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215BB" w14:textId="77777777" w:rsidR="00CE782B" w:rsidRPr="00C057B2" w:rsidRDefault="00C057B2" w:rsidP="0095402F">
      <w:pPr>
        <w:spacing w:line="36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C057B2">
        <w:rPr>
          <w:rFonts w:ascii="Times New Roman" w:hAnsi="Times New Roman" w:cs="Times New Roman"/>
          <w:b/>
          <w:sz w:val="24"/>
          <w:lang w:val="en-US"/>
        </w:rPr>
        <w:t>SUPPLEMENTARY MATERIALS</w:t>
      </w:r>
    </w:p>
    <w:p w14:paraId="40E85610" w14:textId="57ED55E7" w:rsidR="00C057B2" w:rsidRPr="008F3CC3" w:rsidRDefault="000D1E20" w:rsidP="008F3C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rticle Title: </w:t>
      </w:r>
      <w:r w:rsidR="00045803" w:rsidRPr="008F3CC3">
        <w:rPr>
          <w:rFonts w:ascii="Times New Roman" w:hAnsi="Times New Roman" w:cs="Times New Roman"/>
          <w:sz w:val="24"/>
          <w:szCs w:val="24"/>
        </w:rPr>
        <w:t>Associations between life satisfaction and hope with cognitive function and decline over 13 years: Findings from the Whitehall II study.</w:t>
      </w:r>
    </w:p>
    <w:p w14:paraId="7FF1F0D4" w14:textId="270D8287" w:rsidR="000D1E20" w:rsidRPr="008F3CC3" w:rsidRDefault="000D1E20" w:rsidP="0095402F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Journal Name: </w:t>
      </w:r>
      <w:r w:rsidR="008F3CC3">
        <w:rPr>
          <w:rFonts w:ascii="Times New Roman" w:hAnsi="Times New Roman" w:cs="Times New Roman"/>
          <w:sz w:val="24"/>
          <w:lang w:val="en-US"/>
        </w:rPr>
        <w:t>European Journal of Ageing.</w:t>
      </w:r>
    </w:p>
    <w:p w14:paraId="24ACE669" w14:textId="2D823C8D" w:rsidR="000D1E20" w:rsidRPr="008F3CC3" w:rsidRDefault="000D1E20" w:rsidP="008F3C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uthor names: </w:t>
      </w:r>
      <w:r w:rsidR="008F3CC3">
        <w:rPr>
          <w:rFonts w:ascii="Times New Roman" w:hAnsi="Times New Roman" w:cs="Times New Roman"/>
          <w:sz w:val="24"/>
          <w:szCs w:val="24"/>
        </w:rPr>
        <w:t xml:space="preserve">Amber </w:t>
      </w:r>
      <w:proofErr w:type="spellStart"/>
      <w:r w:rsidR="008F3CC3">
        <w:rPr>
          <w:rFonts w:ascii="Times New Roman" w:hAnsi="Times New Roman" w:cs="Times New Roman"/>
          <w:sz w:val="24"/>
          <w:szCs w:val="24"/>
        </w:rPr>
        <w:t>John</w:t>
      </w:r>
      <w:r w:rsidR="008F3CC3" w:rsidRPr="006C036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8F3CC3">
        <w:rPr>
          <w:rFonts w:ascii="Times New Roman" w:hAnsi="Times New Roman" w:cs="Times New Roman"/>
          <w:sz w:val="24"/>
          <w:szCs w:val="24"/>
        </w:rPr>
        <w:t xml:space="preserve">, Aysha Mohamed Rafik </w:t>
      </w:r>
      <w:r w:rsidR="008F3CC3" w:rsidRPr="007C5CCA">
        <w:rPr>
          <w:rFonts w:ascii="Times New Roman" w:hAnsi="Times New Roman" w:cs="Times New Roman"/>
          <w:sz w:val="24"/>
          <w:szCs w:val="24"/>
        </w:rPr>
        <w:t>Patel</w:t>
      </w:r>
      <w:r w:rsidR="008F3CC3" w:rsidRPr="007C5CC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F3CC3">
        <w:rPr>
          <w:rFonts w:ascii="Times New Roman" w:hAnsi="Times New Roman" w:cs="Times New Roman"/>
          <w:sz w:val="24"/>
          <w:szCs w:val="24"/>
        </w:rPr>
        <w:t xml:space="preserve">, </w:t>
      </w:r>
      <w:r w:rsidR="008F3CC3" w:rsidRPr="007C5CCA">
        <w:rPr>
          <w:rFonts w:ascii="Times New Roman" w:hAnsi="Times New Roman" w:cs="Times New Roman"/>
          <w:sz w:val="24"/>
          <w:szCs w:val="24"/>
        </w:rPr>
        <w:t>Roopal</w:t>
      </w:r>
      <w:r w:rsidR="008F3CC3" w:rsidRPr="00B34D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3CC3" w:rsidRPr="00B34D94">
        <w:rPr>
          <w:rFonts w:ascii="Times New Roman" w:hAnsi="Times New Roman" w:cs="Times New Roman"/>
          <w:sz w:val="24"/>
          <w:szCs w:val="24"/>
        </w:rPr>
        <w:t>Desai</w:t>
      </w:r>
      <w:r w:rsidR="008F3CC3" w:rsidRPr="00B34D9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8F3CC3" w:rsidRPr="00B34D94">
        <w:rPr>
          <w:rFonts w:ascii="Times New Roman" w:hAnsi="Times New Roman" w:cs="Times New Roman"/>
          <w:sz w:val="24"/>
          <w:szCs w:val="24"/>
        </w:rPr>
        <w:t>, Emily Willroth</w:t>
      </w:r>
      <w:r w:rsidR="008F3CC3" w:rsidRPr="00B34D9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8F3CC3" w:rsidRPr="00B34D94">
        <w:rPr>
          <w:rFonts w:ascii="Times New Roman" w:hAnsi="Times New Roman" w:cs="Times New Roman"/>
          <w:sz w:val="24"/>
          <w:szCs w:val="24"/>
        </w:rPr>
        <w:t xml:space="preserve">, Natalie </w:t>
      </w:r>
      <w:r w:rsidR="008F3CC3" w:rsidRPr="0092243E">
        <w:rPr>
          <w:rFonts w:ascii="Times New Roman" w:hAnsi="Times New Roman" w:cs="Times New Roman"/>
          <w:sz w:val="24"/>
          <w:szCs w:val="24"/>
        </w:rPr>
        <w:t>L.</w:t>
      </w:r>
      <w:r w:rsidR="008F3C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3CC3" w:rsidRPr="00B34D94">
        <w:rPr>
          <w:rFonts w:ascii="Times New Roman" w:hAnsi="Times New Roman" w:cs="Times New Roman"/>
          <w:sz w:val="24"/>
          <w:szCs w:val="24"/>
        </w:rPr>
        <w:t>Marchant</w:t>
      </w:r>
      <w:r w:rsidR="008F3CC3" w:rsidRPr="00B34D9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="008F3CC3" w:rsidRPr="00B34D94">
        <w:rPr>
          <w:rFonts w:ascii="Times New Roman" w:hAnsi="Times New Roman" w:cs="Times New Roman"/>
          <w:sz w:val="24"/>
          <w:szCs w:val="24"/>
        </w:rPr>
        <w:t xml:space="preserve">, </w:t>
      </w:r>
      <w:r w:rsidR="008F3CC3" w:rsidRPr="00E76729">
        <w:rPr>
          <w:rFonts w:ascii="Times New Roman" w:hAnsi="Times New Roman" w:cs="Times New Roman"/>
          <w:sz w:val="24"/>
          <w:szCs w:val="24"/>
        </w:rPr>
        <w:t>Harriet Demnitz-King</w:t>
      </w:r>
      <w:r w:rsidR="008F3CC3" w:rsidRPr="00B34D9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8F3CC3">
        <w:rPr>
          <w:rFonts w:ascii="Times New Roman" w:hAnsi="Times New Roman" w:cs="Times New Roman"/>
          <w:sz w:val="24"/>
          <w:szCs w:val="24"/>
        </w:rPr>
        <w:t xml:space="preserve">, </w:t>
      </w:r>
      <w:r w:rsidR="008F3CC3" w:rsidRPr="00B34D94">
        <w:rPr>
          <w:rFonts w:ascii="Times New Roman" w:hAnsi="Times New Roman" w:cs="Times New Roman"/>
          <w:sz w:val="24"/>
          <w:szCs w:val="24"/>
        </w:rPr>
        <w:t>Barbara Woodward-Carlton, Dorina Cadar</w:t>
      </w:r>
      <w:r w:rsidR="008F3CC3" w:rsidRPr="00B34D94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8F3CC3" w:rsidRPr="00B34D94">
        <w:rPr>
          <w:rFonts w:ascii="Times New Roman" w:hAnsi="Times New Roman" w:cs="Times New Roman"/>
          <w:sz w:val="24"/>
          <w:szCs w:val="24"/>
        </w:rPr>
        <w:t xml:space="preserve">, David </w:t>
      </w:r>
      <w:r w:rsidR="008F3CC3">
        <w:rPr>
          <w:rFonts w:ascii="Times New Roman" w:hAnsi="Times New Roman" w:cs="Times New Roman"/>
          <w:sz w:val="24"/>
          <w:szCs w:val="24"/>
        </w:rPr>
        <w:t>Bartres-Faz</w:t>
      </w:r>
      <w:r w:rsidR="008F3CC3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8F3CC3">
        <w:rPr>
          <w:rFonts w:ascii="Times New Roman" w:hAnsi="Times New Roman" w:cs="Times New Roman"/>
          <w:sz w:val="24"/>
          <w:szCs w:val="24"/>
        </w:rPr>
        <w:t xml:space="preserve">, Rob </w:t>
      </w:r>
      <w:r w:rsidR="008F3CC3" w:rsidRPr="00D0323C">
        <w:rPr>
          <w:rFonts w:ascii="Times New Roman" w:hAnsi="Times New Roman" w:cs="Times New Roman"/>
          <w:sz w:val="24"/>
          <w:szCs w:val="24"/>
        </w:rPr>
        <w:t>Saunders</w:t>
      </w:r>
      <w:r w:rsidR="008F3CC3" w:rsidRPr="00D0323C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8F3CC3" w:rsidRPr="00D0323C">
        <w:rPr>
          <w:rFonts w:ascii="Times New Roman" w:hAnsi="Times New Roman" w:cs="Times New Roman"/>
          <w:sz w:val="24"/>
          <w:szCs w:val="24"/>
        </w:rPr>
        <w:t>, Georgia Bell</w:t>
      </w:r>
      <w:r w:rsidR="008F3CC3" w:rsidRPr="00D0323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F3CC3" w:rsidRPr="00D0323C">
        <w:rPr>
          <w:rFonts w:ascii="Times New Roman" w:hAnsi="Times New Roman" w:cs="Times New Roman"/>
          <w:sz w:val="24"/>
          <w:szCs w:val="24"/>
        </w:rPr>
        <w:t xml:space="preserve">, Aida </w:t>
      </w:r>
      <w:r w:rsidR="008F3CC3">
        <w:rPr>
          <w:rFonts w:ascii="Times New Roman" w:hAnsi="Times New Roman" w:cs="Times New Roman"/>
          <w:sz w:val="24"/>
          <w:szCs w:val="24"/>
        </w:rPr>
        <w:t>Suarez Gonzalez</w:t>
      </w:r>
      <w:r w:rsidR="008F3CC3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="008F3CC3">
        <w:rPr>
          <w:rFonts w:ascii="Times New Roman" w:hAnsi="Times New Roman" w:cs="Times New Roman"/>
          <w:sz w:val="24"/>
          <w:szCs w:val="24"/>
        </w:rPr>
        <w:t xml:space="preserve">, Darya </w:t>
      </w:r>
      <w:proofErr w:type="spellStart"/>
      <w:r w:rsidR="008F3CC3">
        <w:rPr>
          <w:rFonts w:ascii="Times New Roman" w:hAnsi="Times New Roman" w:cs="Times New Roman"/>
          <w:sz w:val="24"/>
          <w:szCs w:val="24"/>
        </w:rPr>
        <w:t>Gaysina</w:t>
      </w:r>
      <w:r w:rsidR="008F3CC3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proofErr w:type="spellEnd"/>
      <w:r w:rsidR="008F3CC3">
        <w:rPr>
          <w:rFonts w:ascii="Times New Roman" w:hAnsi="Times New Roman" w:cs="Times New Roman"/>
          <w:sz w:val="24"/>
          <w:szCs w:val="24"/>
        </w:rPr>
        <w:t>, Marcus Richards</w:t>
      </w:r>
      <w:r w:rsidR="008F3CC3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="008F3CC3">
        <w:rPr>
          <w:rFonts w:ascii="Times New Roman" w:hAnsi="Times New Roman" w:cs="Times New Roman"/>
          <w:sz w:val="24"/>
          <w:szCs w:val="24"/>
        </w:rPr>
        <w:t>, Joshua Stott</w:t>
      </w:r>
      <w:r w:rsidR="008F3CC3" w:rsidRPr="006C036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F3CC3">
        <w:rPr>
          <w:rFonts w:ascii="Times New Roman" w:hAnsi="Times New Roman" w:cs="Times New Roman"/>
          <w:sz w:val="24"/>
          <w:szCs w:val="24"/>
        </w:rPr>
        <w:t>.</w:t>
      </w:r>
    </w:p>
    <w:p w14:paraId="7AADE626" w14:textId="3118B414" w:rsidR="000D1E20" w:rsidRDefault="000D1E20" w:rsidP="008F3C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Corresponding Author: </w:t>
      </w:r>
      <w:r w:rsidR="008F3CC3" w:rsidRPr="006C036A">
        <w:rPr>
          <w:rFonts w:ascii="Times New Roman" w:hAnsi="Times New Roman" w:cs="Times New Roman"/>
          <w:sz w:val="24"/>
          <w:szCs w:val="24"/>
        </w:rPr>
        <w:t>Dr Amber John, ADAPT Lab, Research Department of Clinical, Educational and Health Psychology, UCL, London</w:t>
      </w:r>
      <w:r w:rsidR="008F3CC3">
        <w:rPr>
          <w:rFonts w:ascii="Times New Roman" w:hAnsi="Times New Roman" w:cs="Times New Roman"/>
          <w:sz w:val="24"/>
          <w:szCs w:val="24"/>
        </w:rPr>
        <w:t xml:space="preserve">, UK; </w:t>
      </w:r>
      <w:r w:rsidR="008F3CC3" w:rsidRPr="006C036A">
        <w:rPr>
          <w:rFonts w:ascii="Times New Roman" w:hAnsi="Times New Roman" w:cs="Times New Roman"/>
          <w:sz w:val="24"/>
          <w:szCs w:val="24"/>
        </w:rPr>
        <w:t>Tel: 02031085868; Email: A.john@ucl.ac.uk; Twitter: @ADAPTLabUCL.</w:t>
      </w:r>
    </w:p>
    <w:p w14:paraId="1BC136BD" w14:textId="5E5DB179" w:rsidR="008F3CC3" w:rsidRDefault="008F3CC3" w:rsidP="008F3C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6E4D5E" w14:textId="619AE3E4" w:rsidR="008F3CC3" w:rsidRDefault="008F3CC3" w:rsidP="008F3C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258C61" w14:textId="518723F4" w:rsidR="008F3CC3" w:rsidRDefault="008F3CC3" w:rsidP="008F3C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7B22C1" w14:textId="36F11B28" w:rsidR="008F3CC3" w:rsidRDefault="008F3CC3" w:rsidP="008F3C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ABAD97" w14:textId="072F4E74" w:rsidR="008F3CC3" w:rsidRDefault="008F3CC3" w:rsidP="008F3C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E16E64" w14:textId="2F54B949" w:rsidR="008F3CC3" w:rsidRDefault="008F3CC3" w:rsidP="008F3C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54FFE2" w14:textId="37E95D30" w:rsidR="008F3CC3" w:rsidRDefault="008F3CC3" w:rsidP="008F3C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A8DD59" w14:textId="7F4049D0" w:rsidR="008F3CC3" w:rsidRDefault="008F3CC3" w:rsidP="008F3C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5CB063" w14:textId="5EE7C1AB" w:rsidR="008F3CC3" w:rsidRDefault="008F3CC3" w:rsidP="008F3C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FDB90D" w14:textId="77777777" w:rsidR="008F3CC3" w:rsidRPr="008F3CC3" w:rsidRDefault="008F3CC3" w:rsidP="008F3C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3A8752" w14:textId="77777777" w:rsidR="00233DC6" w:rsidRDefault="00C057B2" w:rsidP="008F3CC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5402F">
        <w:rPr>
          <w:rFonts w:ascii="Times New Roman" w:hAnsi="Times New Roman" w:cs="Times New Roman"/>
          <w:b/>
          <w:sz w:val="24"/>
          <w:lang w:val="en-US"/>
        </w:rPr>
        <w:lastRenderedPageBreak/>
        <w:t>Supplementary Table 1:</w:t>
      </w:r>
      <w:r w:rsidR="00E84D8A">
        <w:rPr>
          <w:rFonts w:ascii="Times New Roman" w:hAnsi="Times New Roman" w:cs="Times New Roman"/>
          <w:sz w:val="24"/>
          <w:lang w:val="en-US"/>
        </w:rPr>
        <w:t xml:space="preserve"> </w:t>
      </w:r>
      <w:r w:rsidR="00635FCC" w:rsidRPr="00635FCC">
        <w:rPr>
          <w:rFonts w:ascii="Times New Roman" w:hAnsi="Times New Roman" w:cs="Times New Roman"/>
          <w:sz w:val="24"/>
          <w:lang w:val="en-US"/>
        </w:rPr>
        <w:t>Comparing key variables and covariates between the analytic sample and the sample excluded due to missing data.</w:t>
      </w:r>
    </w:p>
    <w:p w14:paraId="5C6610A8" w14:textId="77777777" w:rsidR="00C057B2" w:rsidRPr="00C057B2" w:rsidRDefault="00EC528C" w:rsidP="008F3CC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Table 2</w:t>
      </w:r>
      <w:r w:rsidR="00233DC6" w:rsidRPr="0095402F">
        <w:rPr>
          <w:rFonts w:ascii="Times New Roman" w:hAnsi="Times New Roman" w:cs="Times New Roman"/>
          <w:b/>
          <w:sz w:val="24"/>
          <w:lang w:val="en-US"/>
        </w:rPr>
        <w:t>:</w:t>
      </w:r>
      <w:r w:rsidR="00233DC6">
        <w:rPr>
          <w:rFonts w:ascii="Times New Roman" w:hAnsi="Times New Roman" w:cs="Times New Roman"/>
          <w:sz w:val="24"/>
          <w:lang w:val="en-US"/>
        </w:rPr>
        <w:t xml:space="preserve"> </w:t>
      </w:r>
      <w:r w:rsidR="00E84D8A">
        <w:rPr>
          <w:rFonts w:ascii="Times New Roman" w:hAnsi="Times New Roman" w:cs="Times New Roman"/>
          <w:sz w:val="24"/>
          <w:lang w:val="en-US"/>
        </w:rPr>
        <w:t>Linear mixed models testing associations between hope and life satisfaction with cognitive function and decline, excluding people with dementia</w:t>
      </w:r>
    </w:p>
    <w:p w14:paraId="5299DBE4" w14:textId="77777777" w:rsidR="00C057B2" w:rsidRDefault="00EC528C" w:rsidP="008F3CC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Table 3</w:t>
      </w:r>
      <w:r w:rsidR="00C057B2" w:rsidRPr="0095402F">
        <w:rPr>
          <w:rFonts w:ascii="Times New Roman" w:hAnsi="Times New Roman" w:cs="Times New Roman"/>
          <w:b/>
          <w:sz w:val="24"/>
          <w:lang w:val="en-US"/>
        </w:rPr>
        <w:t>:</w:t>
      </w:r>
      <w:r w:rsidR="0095402F">
        <w:rPr>
          <w:rFonts w:ascii="Times New Roman" w:hAnsi="Times New Roman" w:cs="Times New Roman"/>
          <w:sz w:val="24"/>
          <w:lang w:val="en-US"/>
        </w:rPr>
        <w:t xml:space="preserve"> Linear mixed models testing associations between hope and life satisfaction with cognitive function and decline, excluding people who died during follow up</w:t>
      </w:r>
    </w:p>
    <w:p w14:paraId="197298C8" w14:textId="6256321B" w:rsidR="00A95DEC" w:rsidRDefault="00A95DEC" w:rsidP="00A95DEC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Table 4</w:t>
      </w:r>
      <w:r w:rsidRPr="0095402F">
        <w:rPr>
          <w:rFonts w:ascii="Times New Roman" w:hAnsi="Times New Roman" w:cs="Times New Roman"/>
          <w:b/>
          <w:sz w:val="24"/>
          <w:lang w:val="en-US"/>
        </w:rPr>
        <w:t>:</w:t>
      </w:r>
      <w:r>
        <w:rPr>
          <w:rFonts w:ascii="Times New Roman" w:hAnsi="Times New Roman" w:cs="Times New Roman"/>
          <w:sz w:val="24"/>
          <w:lang w:val="en-US"/>
        </w:rPr>
        <w:t xml:space="preserve"> Linear mixed models testing associations between hope and life satisfaction with cognitive function and decline, including age as categorical age bands and their interactions with time.</w:t>
      </w:r>
    </w:p>
    <w:p w14:paraId="721E8F76" w14:textId="1D2859F4" w:rsidR="00A95DEC" w:rsidRDefault="001D018E" w:rsidP="008F3CC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Supplementary Table 5:</w:t>
      </w:r>
      <w:r>
        <w:rPr>
          <w:rFonts w:ascii="Times New Roman" w:hAnsi="Times New Roman" w:cs="Times New Roman"/>
          <w:sz w:val="24"/>
          <w:lang w:val="en-US"/>
        </w:rPr>
        <w:t xml:space="preserve"> Models stratified by sex.</w:t>
      </w:r>
    </w:p>
    <w:p w14:paraId="2E0A2BF6" w14:textId="62971861" w:rsidR="001D018E" w:rsidRPr="001D018E" w:rsidRDefault="001D018E" w:rsidP="001D018E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lang w:val="en-US"/>
        </w:rPr>
        <w:t>6</w:t>
      </w:r>
      <w:r>
        <w:rPr>
          <w:rFonts w:ascii="Times New Roman" w:hAnsi="Times New Roman" w:cs="Times New Roman"/>
          <w:b/>
          <w:bCs/>
          <w:sz w:val="24"/>
          <w:lang w:val="en-US"/>
        </w:rPr>
        <w:t>:</w:t>
      </w:r>
      <w:r>
        <w:rPr>
          <w:rFonts w:ascii="Times New Roman" w:hAnsi="Times New Roman" w:cs="Times New Roman"/>
          <w:sz w:val="24"/>
          <w:lang w:val="en-US"/>
        </w:rPr>
        <w:t xml:space="preserve"> Models stratified by </w:t>
      </w:r>
      <w:r>
        <w:rPr>
          <w:rFonts w:ascii="Times New Roman" w:hAnsi="Times New Roman" w:cs="Times New Roman"/>
          <w:sz w:val="24"/>
          <w:lang w:val="en-US"/>
        </w:rPr>
        <w:t>age group.</w:t>
      </w:r>
    </w:p>
    <w:p w14:paraId="313DE1BF" w14:textId="77777777" w:rsidR="001D018E" w:rsidRPr="001D018E" w:rsidRDefault="001D018E" w:rsidP="008F3CC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7E8C3D93" w14:textId="77777777" w:rsidR="001D018E" w:rsidRDefault="001D018E" w:rsidP="008F3CC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73959204" w14:textId="77777777" w:rsidR="0095402F" w:rsidRDefault="0095402F" w:rsidP="0095402F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14:paraId="4C0F9BA3" w14:textId="77777777" w:rsidR="0095402F" w:rsidRDefault="0095402F" w:rsidP="0095402F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14:paraId="0DD2A38B" w14:textId="77777777" w:rsidR="0095402F" w:rsidRDefault="0095402F" w:rsidP="0095402F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  <w:sectPr w:rsidR="009540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D8D17A" w14:textId="77777777" w:rsidR="00635FCC" w:rsidRPr="007430A4" w:rsidRDefault="00635FCC" w:rsidP="00635F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1</w:t>
      </w:r>
      <w:r w:rsidRPr="007430A4">
        <w:rPr>
          <w:rFonts w:ascii="Times New Roman" w:hAnsi="Times New Roman" w:cs="Times New Roman"/>
          <w:b/>
          <w:sz w:val="24"/>
          <w:szCs w:val="24"/>
        </w:rPr>
        <w:t>:</w:t>
      </w:r>
      <w:r w:rsidRPr="00635FC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430A4">
        <w:rPr>
          <w:rFonts w:ascii="Times New Roman" w:hAnsi="Times New Roman" w:cs="Times New Roman"/>
          <w:b/>
          <w:sz w:val="24"/>
          <w:szCs w:val="24"/>
        </w:rPr>
        <w:t>Comparing key variables and covariates between the analytic sample and the sample excluded due to missing data.</w:t>
      </w:r>
    </w:p>
    <w:tbl>
      <w:tblPr>
        <w:tblW w:w="11740" w:type="dxa"/>
        <w:tblLook w:val="04A0" w:firstRow="1" w:lastRow="0" w:firstColumn="1" w:lastColumn="0" w:noHBand="0" w:noVBand="1"/>
      </w:tblPr>
      <w:tblGrid>
        <w:gridCol w:w="3544"/>
        <w:gridCol w:w="2567"/>
        <w:gridCol w:w="2794"/>
        <w:gridCol w:w="2835"/>
      </w:tblGrid>
      <w:tr w:rsidR="00635FCC" w:rsidRPr="00BA5874" w14:paraId="472C2B6A" w14:textId="77777777" w:rsidTr="00E00FEE">
        <w:trPr>
          <w:trHeight w:val="94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9282F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77E5F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ample included in fully adjusted analytic models N=5,716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7E08B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ample excluded due to missing data </w:t>
            </w:r>
            <w:r w:rsidRPr="00BA58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N=4,59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E3320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ifference (X2 or t-test)</w:t>
            </w:r>
          </w:p>
        </w:tc>
      </w:tr>
      <w:tr w:rsidR="00635FCC" w:rsidRPr="00BA5874" w14:paraId="2C32DA7C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A64B8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, N (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686D6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FAF16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CB5B0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35FCC" w:rsidRPr="00BA5874" w14:paraId="4ECFB5A3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48DB5" w14:textId="77777777" w:rsidR="00635FCC" w:rsidRPr="00BA5874" w:rsidRDefault="00635FCC" w:rsidP="00CD3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-54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D1740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063 (18.60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19217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0 (14.72)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E8420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3.61 (4), &lt;.001</w:t>
            </w:r>
          </w:p>
        </w:tc>
      </w:tr>
      <w:tr w:rsidR="00635FCC" w:rsidRPr="00BA5874" w14:paraId="2AF5885D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80B5B" w14:textId="77777777" w:rsidR="00635FCC" w:rsidRPr="00BA5874" w:rsidRDefault="00635FCC" w:rsidP="00CD3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-59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84D11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728 (30.23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1690E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 (26.17)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81CCB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635FCC" w:rsidRPr="00BA5874" w14:paraId="2563B882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D31DA" w14:textId="77777777" w:rsidR="00635FCC" w:rsidRPr="00BA5874" w:rsidRDefault="00635FCC" w:rsidP="00CD3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-64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E3868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220 (21.34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6E12B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0 (22.08)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92455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635FCC" w:rsidRPr="00BA5874" w14:paraId="64D6AFD9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A0EB7" w14:textId="77777777" w:rsidR="00635FCC" w:rsidRPr="00BA5874" w:rsidRDefault="00635FCC" w:rsidP="00CD3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-69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38B3B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164 (10.36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0F694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3 (23.96)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062AE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635FCC" w:rsidRPr="00BA5874" w14:paraId="5BCF2227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4F904" w14:textId="77777777" w:rsidR="00635FCC" w:rsidRPr="00BA5874" w:rsidRDefault="00635FCC" w:rsidP="00CD3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-74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1D87B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1 (9.46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AD235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 (13.08)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F07E8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635FCC" w:rsidRPr="00BA5874" w14:paraId="03437C69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E07F6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, N (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44163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D1E5A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21CB1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35FCC" w:rsidRPr="00BA5874" w14:paraId="3CD53C6A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86DE8" w14:textId="77777777" w:rsidR="00635FCC" w:rsidRPr="00BA5874" w:rsidRDefault="00635FCC" w:rsidP="00CD3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D4C1B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,129 (72.24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D64BA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766 (60.24)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E00E7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65.58 (1), &lt;.001</w:t>
            </w:r>
          </w:p>
        </w:tc>
      </w:tr>
      <w:tr w:rsidR="00635FCC" w:rsidRPr="00BA5874" w14:paraId="12EF7BF5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B8593" w14:textId="77777777" w:rsidR="00635FCC" w:rsidRPr="00BA5874" w:rsidRDefault="00635FCC" w:rsidP="00CD3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04BCB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587 (27.76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87A18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826 (39.76)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0D244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635FCC" w:rsidRPr="00BA5874" w14:paraId="313B9DD9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32639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ity, N (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DFF5F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AAEDD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31579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35FCC" w:rsidRPr="00BA5874" w14:paraId="0CF1A206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34DF8" w14:textId="77777777" w:rsidR="00635FCC" w:rsidRPr="00BA5874" w:rsidRDefault="00635FCC" w:rsidP="00CD3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30F85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,315 (92.98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70E6C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,866 (85.91)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12C69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38.36 (1), &lt;.001</w:t>
            </w:r>
          </w:p>
        </w:tc>
      </w:tr>
      <w:tr w:rsidR="00635FCC" w:rsidRPr="00BA5874" w14:paraId="7AF91947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1668B" w14:textId="77777777" w:rsidR="00635FCC" w:rsidRPr="00BA5874" w:rsidRDefault="00635FCC" w:rsidP="00CD3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 minority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7BC55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1 (7.02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100EA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4 (14.09)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CEA66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635FCC" w:rsidRPr="00BA5874" w14:paraId="132316B7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BAAE9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ital status, N (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878B3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B2C85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7945A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35FCC" w:rsidRPr="00BA5874" w14:paraId="4216CD9C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B3209" w14:textId="77777777" w:rsidR="00635FCC" w:rsidRPr="00BA5874" w:rsidRDefault="00635FCC" w:rsidP="00CD3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ried/Cohabiting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B6F04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,363 (76.33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ECDEF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3 (71.02)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F2FB9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8.33 (3), &lt;.001</w:t>
            </w:r>
          </w:p>
        </w:tc>
      </w:tr>
      <w:tr w:rsidR="00635FCC" w:rsidRPr="00BA5874" w14:paraId="4C843EF1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AA7D2" w14:textId="77777777" w:rsidR="00635FCC" w:rsidRPr="00BA5874" w:rsidRDefault="00635FCC" w:rsidP="00CD3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50E71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9 (12.40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7AEEF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6 (13.82)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EF545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635FCC" w:rsidRPr="00BA5874" w14:paraId="51960281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F8C74" w14:textId="77777777" w:rsidR="00635FCC" w:rsidRPr="00BA5874" w:rsidRDefault="00635FCC" w:rsidP="00CD3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vorced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BFD02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6 (7.10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5F869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0 (9.16)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7C74F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635FCC" w:rsidRPr="00BA5874" w14:paraId="5C539662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B02C8" w14:textId="77777777" w:rsidR="00635FCC" w:rsidRPr="00BA5874" w:rsidRDefault="00635FCC" w:rsidP="00CD3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dowed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6660F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8 (4.16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61828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 (6.00)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984AD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635FCC" w:rsidRPr="00BA5874" w14:paraId="206941AC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D1245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ucation, Mean (SD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2A900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03 (4.17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A26DD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48 (4.6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1B92A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4.26 (7089), &lt;.001</w:t>
            </w:r>
          </w:p>
        </w:tc>
      </w:tr>
      <w:tr w:rsidR="00635FCC" w:rsidRPr="00BA5874" w14:paraId="228B52DE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92CEB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pression, N (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CE725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C63FE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4B548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35FCC" w:rsidRPr="00BA5874" w14:paraId="1D1F9FE0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6D29B" w14:textId="77777777" w:rsidR="00635FCC" w:rsidRPr="00BA5874" w:rsidRDefault="00635FCC" w:rsidP="00CD3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A7AD8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,573 (80.00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797F2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5 (75.11)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CF2E9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1.93 (1), .001</w:t>
            </w:r>
          </w:p>
        </w:tc>
      </w:tr>
      <w:tr w:rsidR="00635FCC" w:rsidRPr="00BA5874" w14:paraId="0636970D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515F0" w14:textId="77777777" w:rsidR="00635FCC" w:rsidRPr="00BA5874" w:rsidRDefault="00635FCC" w:rsidP="00CD3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76F8E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143 (20.00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F6C7C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7 (24.89)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198FA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635FCC" w:rsidRPr="00BA5874" w14:paraId="310E0D43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D743C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W7 Overall cognition, Mean (SD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10992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 (0.75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915E9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9 (0.9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A4676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11.22 (63680, &lt;.001</w:t>
            </w:r>
          </w:p>
        </w:tc>
      </w:tr>
      <w:tr w:rsidR="00635FCC" w:rsidRPr="00BA5874" w14:paraId="502B69B5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F8881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7 Words, Mean (SD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46313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83 (4.10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9C22B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86 (4.7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ADC8A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6.18 (6330), &lt;.001</w:t>
            </w:r>
          </w:p>
        </w:tc>
      </w:tr>
      <w:tr w:rsidR="00635FCC" w:rsidRPr="00BA5874" w14:paraId="4C456057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31AD9" w14:textId="77777777" w:rsidR="00635FCC" w:rsidRPr="00BA5874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7 Animals, Mean (SD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9C55B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71 (3.83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51BAF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50 (4.2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3EA6E" w14:textId="77777777" w:rsidR="00635FCC" w:rsidRPr="00BA5874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A58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8.25 (6345), &lt;.001</w:t>
            </w:r>
          </w:p>
        </w:tc>
      </w:tr>
      <w:tr w:rsidR="00635FCC" w:rsidRPr="00BA5874" w14:paraId="5DE89533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DD667" w14:textId="77777777" w:rsidR="00635FCC" w:rsidRPr="00D75CF2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5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7 Memory, Mean (SD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6FD5F" w14:textId="77777777" w:rsidR="00635FCC" w:rsidRPr="00D75CF2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75CF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82 (2.36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2D1B7" w14:textId="77777777" w:rsidR="00635FCC" w:rsidRPr="00D75CF2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75CF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35 (2.4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46020" w14:textId="77777777" w:rsidR="00635FCC" w:rsidRPr="00D75CF2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75C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5.19 (6327), &lt;.001</w:t>
            </w:r>
          </w:p>
        </w:tc>
      </w:tr>
      <w:tr w:rsidR="00635FCC" w:rsidRPr="00BA5874" w14:paraId="6167CA86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09CBF" w14:textId="77777777" w:rsidR="00635FCC" w:rsidRPr="00D75CF2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5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7 Ah4, Mean (SD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A0F59" w14:textId="77777777" w:rsidR="00635FCC" w:rsidRPr="00D75CF2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75CF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.34 (10.79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B9982" w14:textId="77777777" w:rsidR="00635FCC" w:rsidRPr="00D75CF2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75CF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.17 (13.3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CD157" w14:textId="77777777" w:rsidR="00635FCC" w:rsidRPr="00D75CF2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75C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14.70 (6360), &lt;.001</w:t>
            </w:r>
          </w:p>
        </w:tc>
      </w:tr>
      <w:tr w:rsidR="00635FCC" w:rsidRPr="00BA5874" w14:paraId="0F7900F0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D1614D" w14:textId="77777777" w:rsidR="00635FCC" w:rsidRPr="00D75CF2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5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pe, Mean (SD)</w:t>
            </w:r>
          </w:p>
        </w:tc>
        <w:tc>
          <w:tcPr>
            <w:tcW w:w="25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8EB305" w14:textId="77777777" w:rsidR="00635FCC" w:rsidRPr="00D75CF2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75CF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57 (4.57)</w:t>
            </w:r>
          </w:p>
        </w:tc>
        <w:tc>
          <w:tcPr>
            <w:tcW w:w="27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769DCE" w14:textId="77777777" w:rsidR="00635FCC" w:rsidRPr="00D75CF2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75CF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87 (4.98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90E39E" w14:textId="77777777" w:rsidR="00635FCC" w:rsidRPr="00D75CF2" w:rsidRDefault="00635FCC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75C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4.39 (6690), &lt;.001</w:t>
            </w:r>
          </w:p>
        </w:tc>
      </w:tr>
      <w:tr w:rsidR="00635FCC" w:rsidRPr="00BA5874" w14:paraId="03EB881D" w14:textId="77777777" w:rsidTr="00E00FE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5B72D" w14:textId="77777777" w:rsidR="00635FCC" w:rsidRPr="00D75CF2" w:rsidRDefault="00635FCC" w:rsidP="00CD3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5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ife satisfaction, </w:t>
            </w:r>
            <w:r w:rsidR="00CD3744" w:rsidRPr="00D75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</w:t>
            </w:r>
            <w:r w:rsidRPr="00D75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CD3744" w:rsidRPr="00D75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</w:t>
            </w:r>
            <w:r w:rsidRPr="00D75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F117D5" w14:textId="77777777" w:rsidR="00635FCC" w:rsidRPr="00D75CF2" w:rsidRDefault="003B681D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5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8 (1.57)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2C2218" w14:textId="77777777" w:rsidR="00635FCC" w:rsidRPr="00D75CF2" w:rsidRDefault="00D75CF2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75CF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32 (1.7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24B2C7" w14:textId="77777777" w:rsidR="00635FCC" w:rsidRPr="00D75CF2" w:rsidRDefault="00D75CF2" w:rsidP="00CD3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75CF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4.75 (6714), &lt;.001</w:t>
            </w:r>
          </w:p>
        </w:tc>
      </w:tr>
    </w:tbl>
    <w:p w14:paraId="7DD171E9" w14:textId="77777777" w:rsidR="00635FCC" w:rsidRDefault="00635FCC" w:rsidP="00635F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0BEC61" w14:textId="77777777" w:rsidR="00635FCC" w:rsidRDefault="00635FCC" w:rsidP="00635F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784571" w14:textId="77777777" w:rsidR="00E30B01" w:rsidRDefault="00E30B01" w:rsidP="00D1521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E30B01" w:rsidSect="0095402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40CD1B9" w14:textId="77777777" w:rsidR="0095402F" w:rsidRDefault="00EC528C" w:rsidP="0095402F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Supplementary Table 2</w:t>
      </w:r>
      <w:r w:rsidRPr="0095402F">
        <w:rPr>
          <w:rFonts w:ascii="Times New Roman" w:hAnsi="Times New Roman" w:cs="Times New Roman"/>
          <w:b/>
          <w:sz w:val="24"/>
          <w:lang w:val="en-US"/>
        </w:rPr>
        <w:t>: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95402F">
        <w:rPr>
          <w:rFonts w:ascii="Times New Roman" w:hAnsi="Times New Roman" w:cs="Times New Roman"/>
          <w:sz w:val="24"/>
          <w:lang w:val="en-US"/>
        </w:rPr>
        <w:t>Linear mixed models testing associations between hope and life satisfaction with cognitive function and decline, excluding people with dementia</w:t>
      </w:r>
    </w:p>
    <w:tbl>
      <w:tblPr>
        <w:tblW w:w="14360" w:type="dxa"/>
        <w:tblLook w:val="04A0" w:firstRow="1" w:lastRow="0" w:firstColumn="1" w:lastColumn="0" w:noHBand="0" w:noVBand="1"/>
      </w:tblPr>
      <w:tblGrid>
        <w:gridCol w:w="3240"/>
        <w:gridCol w:w="2320"/>
        <w:gridCol w:w="2200"/>
        <w:gridCol w:w="2200"/>
        <w:gridCol w:w="2200"/>
        <w:gridCol w:w="2200"/>
      </w:tblGrid>
      <w:tr w:rsidR="004A7BE4" w:rsidRPr="004A7BE4" w14:paraId="368EC87E" w14:textId="77777777" w:rsidTr="004A7BE4">
        <w:trPr>
          <w:trHeight w:val="57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67F9A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9DECE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Overall Cognition 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576F3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Verbal fluency: Phonemic 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13A9F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Verbal fluency: Semantic 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2A048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Memory 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BBBEAD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Inductive reasoning </w:t>
            </w:r>
          </w:p>
        </w:tc>
      </w:tr>
      <w:tr w:rsidR="004A7BE4" w:rsidRPr="004A7BE4" w14:paraId="01637427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E54DB" w14:textId="4BDD66EB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  <w:t>Hop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A0930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F2FAF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51DB9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2112F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9FCC9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7BE4" w:rsidRPr="004A7BE4" w14:paraId="6A930D0E" w14:textId="77777777" w:rsidTr="004A7BE4">
        <w:trPr>
          <w:trHeight w:val="5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BBA6F" w14:textId="77777777" w:rsidR="004A7BE4" w:rsidRPr="004A7BE4" w:rsidRDefault="00AA277C" w:rsidP="00AA2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C0BFE" w14:textId="77777777" w:rsidR="004A7BE4" w:rsidRPr="005C4FAF" w:rsidRDefault="00AA277C" w:rsidP="00AA2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C4FA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,66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4E226" w14:textId="77777777" w:rsidR="004A7BE4" w:rsidRPr="004A7BE4" w:rsidRDefault="00AA277C" w:rsidP="00AA2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,6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47B3C" w14:textId="77777777" w:rsidR="004A7BE4" w:rsidRPr="004A7BE4" w:rsidRDefault="00AA277C" w:rsidP="00AA2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,6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885D0" w14:textId="77777777" w:rsidR="004A7BE4" w:rsidRPr="004A7BE4" w:rsidRDefault="00AA277C" w:rsidP="00AA2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,65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24E4F" w14:textId="77777777" w:rsidR="004A7BE4" w:rsidRPr="004A7BE4" w:rsidRDefault="00AA277C" w:rsidP="00AA2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,662</w:t>
            </w:r>
          </w:p>
        </w:tc>
      </w:tr>
      <w:tr w:rsidR="004A7BE4" w:rsidRPr="004A7BE4" w14:paraId="58581109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8C28E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Tim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C8DB7" w14:textId="4A47DF2F" w:rsidR="004A7BE4" w:rsidRPr="005C4FAF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C4FA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</w:t>
            </w:r>
            <w:r w:rsidR="005C4FAF" w:rsidRPr="005C4FA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</w:t>
            </w:r>
            <w:r w:rsidRPr="005C4FA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(0.002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56DF0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9 (0.02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75C78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9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317A0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11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E1929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23 (0.03), &lt;.001</w:t>
            </w:r>
          </w:p>
        </w:tc>
      </w:tr>
      <w:tr w:rsidR="004A7BE4" w:rsidRPr="004A7BE4" w14:paraId="2152E87D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269A0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Hop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AF36C" w14:textId="77777777" w:rsidR="004A7BE4" w:rsidRPr="005C4FAF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C4FA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1 (0.002), 0.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936F8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4 (0.01), 0.0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EC5E6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01 (0.01), 0.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AE17E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01 (0.01), 0.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98FEB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8 (0.03), 0.01</w:t>
            </w:r>
          </w:p>
        </w:tc>
      </w:tr>
      <w:tr w:rsidR="004A7BE4" w:rsidRPr="004A7BE4" w14:paraId="78644249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DCD25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Hope X Tim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3ADBB" w14:textId="25E5E99E" w:rsidR="004A7BE4" w:rsidRPr="005C4FAF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C4FAF">
              <w:rPr>
                <w:rFonts w:ascii="Times New Roman" w:eastAsia="Times New Roman" w:hAnsi="Times New Roman" w:cs="Times New Roman"/>
                <w:lang w:eastAsia="en-GB"/>
              </w:rPr>
              <w:t>0.0001 (0.0001), 0.6</w:t>
            </w:r>
            <w:r w:rsidR="005C4FAF" w:rsidRPr="005C4FAF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C95A2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0002 (0.001), 0.7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53241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001 (0.001), 0.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5CF9E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0004 (0.001), 0.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A985F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3 (0.001), 0.05</w:t>
            </w:r>
          </w:p>
        </w:tc>
      </w:tr>
      <w:tr w:rsidR="004A7BE4" w:rsidRPr="004A7BE4" w14:paraId="58E8A2D1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FD930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Ethnicit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BEB37" w14:textId="77777777" w:rsidR="004A7BE4" w:rsidRPr="005C4FAF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C4FA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91 (0.03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B8295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2.80 (0.18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D73A7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3.91 (0.16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AD298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1.43 (0.09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DCDAF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15.11 (0.47), &lt;.001</w:t>
            </w:r>
          </w:p>
        </w:tc>
      </w:tr>
      <w:tr w:rsidR="004A7BE4" w:rsidRPr="004A7BE4" w14:paraId="495EDF5C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B09A9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Sex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E7B26" w14:textId="76DB1B3B" w:rsidR="004A7BE4" w:rsidRPr="005C4FAF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C4FAF">
              <w:rPr>
                <w:rFonts w:ascii="Times New Roman" w:eastAsia="Times New Roman" w:hAnsi="Times New Roman" w:cs="Times New Roman"/>
                <w:lang w:eastAsia="en-GB"/>
              </w:rPr>
              <w:t>-0.03 (0.02), 0.</w:t>
            </w:r>
            <w:r w:rsidR="005C4FAF" w:rsidRPr="005C4FAF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74A3B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27 (0.11), 0.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782CA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11 (0.09), 0.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1528E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41 (0.05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8DCE3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4.30 (0.28), &lt;.001</w:t>
            </w:r>
          </w:p>
        </w:tc>
      </w:tr>
      <w:tr w:rsidR="004A7BE4" w:rsidRPr="004A7BE4" w14:paraId="2BA5F767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B9FAB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93564" w14:textId="77777777" w:rsidR="004A7BE4" w:rsidRPr="005C4FAF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C4FA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21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2281A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80 (0.04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94124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84 (0.03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4D7CC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56 (0.02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77F28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2.21 (0.10), &lt;.001</w:t>
            </w:r>
          </w:p>
        </w:tc>
      </w:tr>
      <w:tr w:rsidR="004A7BE4" w:rsidRPr="004A7BE4" w14:paraId="03615047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0E40A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Marital statu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92142" w14:textId="77777777" w:rsidR="004A7BE4" w:rsidRPr="005C4FAF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DC1B5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D29B3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595EA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4FC57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7BE4" w:rsidRPr="004A7BE4" w14:paraId="33D97FBF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16FE3" w14:textId="77777777" w:rsidR="004A7BE4" w:rsidRPr="004A7BE4" w:rsidRDefault="004A7BE4" w:rsidP="004A7B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Married/Cohabit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E24DE" w14:textId="77777777" w:rsidR="004A7BE4" w:rsidRPr="005C4FAF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4FA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92479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92F45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72078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54A1F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</w:tr>
      <w:tr w:rsidR="004A7BE4" w:rsidRPr="004A7BE4" w14:paraId="52C77016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69F39" w14:textId="77777777" w:rsidR="004A7BE4" w:rsidRPr="004A7BE4" w:rsidRDefault="004A7BE4" w:rsidP="004A7B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Sing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72992" w14:textId="77777777" w:rsidR="004A7BE4" w:rsidRPr="005C4FAF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C4FA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13 (0.03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2940A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78 (0.14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620D9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58 (0.13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6D6CF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17 (0.07), 0.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BA2F6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1.35 (0.37), &lt;.001</w:t>
            </w:r>
          </w:p>
        </w:tc>
      </w:tr>
      <w:tr w:rsidR="004A7BE4" w:rsidRPr="004A7BE4" w14:paraId="388DE1BE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3E916" w14:textId="77777777" w:rsidR="004A7BE4" w:rsidRPr="004A7BE4" w:rsidRDefault="004A7BE4" w:rsidP="004A7B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Divorc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1DCD1" w14:textId="6726ED4A" w:rsidR="004A7BE4" w:rsidRPr="00BF7F4A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F7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10 (0.03), 0.00</w:t>
            </w:r>
            <w:r w:rsidR="005C4FAF" w:rsidRPr="00BF7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10003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46 (0.18), 0.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A54DF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48 (0.16), 0.0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6CA6D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11 (0.09), 0.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08228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1.11 (0.46), 0.02</w:t>
            </w:r>
          </w:p>
        </w:tc>
      </w:tr>
      <w:tr w:rsidR="004A7BE4" w:rsidRPr="004A7BE4" w14:paraId="71059D1A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A0C1E" w14:textId="77777777" w:rsidR="004A7BE4" w:rsidRPr="004A7BE4" w:rsidRDefault="004A7BE4" w:rsidP="004A7B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Widow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FA96D" w14:textId="77777777" w:rsidR="004A7BE4" w:rsidRPr="00BF7F4A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F7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9 (0.04), 0.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37BDD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58 (0.24), 0.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388C8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46 (0.21), 0.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31CAD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10 (0.12), 0.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FDF47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83 (0.62), 0.18</w:t>
            </w:r>
          </w:p>
        </w:tc>
      </w:tr>
      <w:tr w:rsidR="004A7BE4" w:rsidRPr="004A7BE4" w14:paraId="1B1414DD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8E760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Educa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154AB" w14:textId="77777777" w:rsidR="004A7BE4" w:rsidRPr="00BF7F4A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F7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3 (0.002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A1BA1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11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2E4E6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11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43D99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4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BDB97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43 (0.03), &lt;.001</w:t>
            </w:r>
          </w:p>
        </w:tc>
      </w:tr>
      <w:tr w:rsidR="004A7BE4" w:rsidRPr="004A7BE4" w14:paraId="59F43B49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711010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Depressio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823557" w14:textId="28B2FBD8" w:rsidR="004A7BE4" w:rsidRPr="00BF7F4A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F7F4A">
              <w:rPr>
                <w:rFonts w:ascii="Times New Roman" w:eastAsia="Times New Roman" w:hAnsi="Times New Roman" w:cs="Times New Roman"/>
                <w:lang w:eastAsia="en-GB"/>
              </w:rPr>
              <w:t>-0.01 (0.02), 0.7</w:t>
            </w:r>
            <w:r w:rsidR="00BF7F4A" w:rsidRPr="00BF7F4A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452A70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05 (0.13), 0.7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79F0BD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03 (0.11), 0.8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156BA2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07 (0.06), 0.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CF120D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07 (0.33), 0.84</w:t>
            </w:r>
          </w:p>
        </w:tc>
      </w:tr>
      <w:tr w:rsidR="004A7BE4" w:rsidRPr="004A7BE4" w14:paraId="3F67D736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35310" w14:textId="07C216AC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  <w:t>Life satisfac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643BB" w14:textId="77777777" w:rsidR="004A7BE4" w:rsidRPr="00BF7F4A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1629B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0AFF3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AB660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34416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7BE4" w:rsidRPr="004A7BE4" w14:paraId="5E092292" w14:textId="77777777" w:rsidTr="004A7BE4">
        <w:trPr>
          <w:trHeight w:val="5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7F695" w14:textId="77777777" w:rsidR="004A7BE4" w:rsidRPr="004A7BE4" w:rsidRDefault="00AA277C" w:rsidP="00AA2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7B5BF0" w14:textId="77777777" w:rsidR="004A7BE4" w:rsidRPr="00450BF1" w:rsidRDefault="00AA277C" w:rsidP="00AA2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50BF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,6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82EDAA" w14:textId="77777777" w:rsidR="004A7BE4" w:rsidRPr="004A7BE4" w:rsidRDefault="00AA277C" w:rsidP="00AA2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,6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E466AD" w14:textId="77777777" w:rsidR="004A7BE4" w:rsidRPr="004A7BE4" w:rsidRDefault="00AA277C" w:rsidP="00AA2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,6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43E579" w14:textId="77777777" w:rsidR="004A7BE4" w:rsidRPr="004A7BE4" w:rsidRDefault="00AA277C" w:rsidP="00AA2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5,66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C718A4" w14:textId="77777777" w:rsidR="004A7BE4" w:rsidRPr="004A7BE4" w:rsidRDefault="00AA277C" w:rsidP="00AA2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5,666 </w:t>
            </w:r>
          </w:p>
        </w:tc>
      </w:tr>
      <w:tr w:rsidR="004A7BE4" w:rsidRPr="004A7BE4" w14:paraId="1768B01C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01076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Tim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4350B" w14:textId="0A8457B7" w:rsidR="004A7BE4" w:rsidRPr="00450BF1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50BF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</w:t>
            </w:r>
            <w:r w:rsidR="00BF7F4A" w:rsidRPr="00450BF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</w:t>
            </w:r>
            <w:r w:rsidRPr="00450BF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(0.002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3A6FC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8 (0.02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9F009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9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A3E9D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11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119D4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18 (0.02), &lt;.001</w:t>
            </w:r>
          </w:p>
        </w:tc>
      </w:tr>
      <w:tr w:rsidR="004A7BE4" w:rsidRPr="004A7BE4" w14:paraId="6156DE83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8F0B3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Life satisfac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6C44A" w14:textId="77777777" w:rsidR="004A7BE4" w:rsidRPr="00450BF1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50BF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4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52CBC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18 (0.03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23132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13 (0.03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5F93F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4 (0.02), 0.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7B490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58 (0.08), &lt;.001</w:t>
            </w:r>
          </w:p>
        </w:tc>
      </w:tr>
      <w:tr w:rsidR="004A7BE4" w:rsidRPr="004A7BE4" w14:paraId="57D0381E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33E80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Life satisfaction X Tim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19873" w14:textId="188ABBDB" w:rsidR="004A7BE4" w:rsidRPr="00450BF1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0BF1">
              <w:rPr>
                <w:rFonts w:ascii="Times New Roman" w:eastAsia="Times New Roman" w:hAnsi="Times New Roman" w:cs="Times New Roman"/>
                <w:lang w:eastAsia="en-GB"/>
              </w:rPr>
              <w:t>-0.000</w:t>
            </w:r>
            <w:r w:rsidR="00BF7F4A" w:rsidRPr="00450BF1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450BF1">
              <w:rPr>
                <w:rFonts w:ascii="Times New Roman" w:eastAsia="Times New Roman" w:hAnsi="Times New Roman" w:cs="Times New Roman"/>
                <w:lang w:eastAsia="en-GB"/>
              </w:rPr>
              <w:t xml:space="preserve"> (0.0004), 0.</w:t>
            </w:r>
            <w:r w:rsidR="00BF7F4A" w:rsidRPr="00450BF1">
              <w:rPr>
                <w:rFonts w:ascii="Times New Roman" w:eastAsia="Times New Roman" w:hAnsi="Times New Roman" w:cs="Times New Roman"/>
                <w:lang w:eastAsia="en-GB"/>
              </w:rPr>
              <w:t>7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27FD2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002 (0.003), 0.5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E617F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002 (0.002), 0.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F268C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001 (0.002), 0.7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6816E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001 (0.004), 0.73</w:t>
            </w:r>
          </w:p>
        </w:tc>
      </w:tr>
      <w:tr w:rsidR="004A7BE4" w:rsidRPr="004A7BE4" w14:paraId="5DD6E0F7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5CAF6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Ethnicit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82711" w14:textId="77777777" w:rsidR="004A7BE4" w:rsidRPr="00450BF1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50BF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91 (0.03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FA001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2.80 (0.18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9FE55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3.88 (0.16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EF705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1.42 (0.09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7431F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15.00 (0.47), &lt;.001</w:t>
            </w:r>
          </w:p>
        </w:tc>
      </w:tr>
      <w:tr w:rsidR="004A7BE4" w:rsidRPr="004A7BE4" w14:paraId="1382B564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1425E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Sex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BD36F" w14:textId="01425357" w:rsidR="004A7BE4" w:rsidRPr="00450BF1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0BF1">
              <w:rPr>
                <w:rFonts w:ascii="Times New Roman" w:eastAsia="Times New Roman" w:hAnsi="Times New Roman" w:cs="Times New Roman"/>
                <w:lang w:eastAsia="en-GB"/>
              </w:rPr>
              <w:t>-0.0</w:t>
            </w:r>
            <w:r w:rsidR="00BF7F4A" w:rsidRPr="00450BF1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Pr="00450BF1">
              <w:rPr>
                <w:rFonts w:ascii="Times New Roman" w:eastAsia="Times New Roman" w:hAnsi="Times New Roman" w:cs="Times New Roman"/>
                <w:lang w:eastAsia="en-GB"/>
              </w:rPr>
              <w:t xml:space="preserve"> (0.02), 0.0</w:t>
            </w:r>
            <w:r w:rsidR="00BF7F4A" w:rsidRPr="00450BF1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B2783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26 (0.11), 0.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78C6E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10 (0.09), 0.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32883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41 (0.05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5E72F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4.39 (0.28), &lt;.001</w:t>
            </w:r>
          </w:p>
        </w:tc>
      </w:tr>
      <w:tr w:rsidR="004A7BE4" w:rsidRPr="004A7BE4" w14:paraId="7BBFF33A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58377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Ag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1204E" w14:textId="349C0CE3" w:rsidR="004A7BE4" w:rsidRPr="00450BF1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50BF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2</w:t>
            </w:r>
            <w:r w:rsidR="00450BF1" w:rsidRPr="00450BF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</w:t>
            </w:r>
            <w:r w:rsidRPr="00450BF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13364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82 (0.04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D6243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85 (0.03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F8380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56 (0.02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49334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2.26 (0.10), &lt;.001</w:t>
            </w:r>
          </w:p>
        </w:tc>
      </w:tr>
      <w:tr w:rsidR="004A7BE4" w:rsidRPr="004A7BE4" w14:paraId="066C332C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2E0E7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Marital statu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AA674" w14:textId="77777777" w:rsidR="004A7BE4" w:rsidRPr="00450BF1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09440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40224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2DCF8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3F149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7BE4" w:rsidRPr="004A7BE4" w14:paraId="287728D5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3D48E" w14:textId="77777777" w:rsidR="004A7BE4" w:rsidRPr="004A7BE4" w:rsidRDefault="004A7BE4" w:rsidP="004A7B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Married/Cohabit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E46EB" w14:textId="77777777" w:rsidR="004A7BE4" w:rsidRPr="00450BF1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50BF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37E9D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D0D53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4FD25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06608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</w:tr>
      <w:tr w:rsidR="004A7BE4" w:rsidRPr="004A7BE4" w14:paraId="099A24FD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64ABE" w14:textId="77777777" w:rsidR="004A7BE4" w:rsidRPr="004A7BE4" w:rsidRDefault="004A7BE4" w:rsidP="004A7B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Sing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E5349" w14:textId="77777777" w:rsidR="004A7BE4" w:rsidRPr="00450BF1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50BF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12 (0.03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DDF87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72 (0.14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506E0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53 (0.13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58822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16 (0.07), 0.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44223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1.10 (0.37), 0.003</w:t>
            </w:r>
          </w:p>
        </w:tc>
      </w:tr>
      <w:tr w:rsidR="004A7BE4" w:rsidRPr="004A7BE4" w14:paraId="5F70FFCD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9C371" w14:textId="77777777" w:rsidR="004A7BE4" w:rsidRPr="004A7BE4" w:rsidRDefault="004A7BE4" w:rsidP="004A7B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Divorc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BB578" w14:textId="77777777" w:rsidR="004A7BE4" w:rsidRPr="00450BF1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50BF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8 (0.03), 0.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D9A55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41 (0.18), 0.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66B46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39 (0.16), 0.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E1F59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09 (0.09), 0.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54550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71 (0.47), 0.13</w:t>
            </w:r>
          </w:p>
        </w:tc>
      </w:tr>
      <w:tr w:rsidR="004A7BE4" w:rsidRPr="004A7BE4" w14:paraId="5D58CA9B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25157" w14:textId="77777777" w:rsidR="004A7BE4" w:rsidRPr="004A7BE4" w:rsidRDefault="004A7BE4" w:rsidP="004A7B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Widow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71F5F" w14:textId="662FC29F" w:rsidR="004A7BE4" w:rsidRPr="00450BF1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0BF1">
              <w:rPr>
                <w:rFonts w:ascii="Times New Roman" w:eastAsia="Times New Roman" w:hAnsi="Times New Roman" w:cs="Times New Roman"/>
                <w:lang w:eastAsia="en-GB"/>
              </w:rPr>
              <w:t>-0.08 (0.04), 0.0</w:t>
            </w:r>
            <w:r w:rsidR="00450BF1" w:rsidRPr="00450BF1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B2BCA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58 (0.24), 0.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BF1FF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41 (0.21), 0.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FA92B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09 (0.12), 0.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98ED2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58 (0.61), 0.35</w:t>
            </w:r>
          </w:p>
        </w:tc>
      </w:tr>
      <w:tr w:rsidR="004A7BE4" w:rsidRPr="004A7BE4" w14:paraId="453D4369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17E9E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Educa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332DC" w14:textId="77777777" w:rsidR="004A7BE4" w:rsidRPr="00450BF1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50BF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3 (0.002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31C5A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11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3A142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11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E1E6B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4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1C69C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44 (0.03), &lt;.001</w:t>
            </w:r>
          </w:p>
        </w:tc>
      </w:tr>
      <w:tr w:rsidR="004A7BE4" w:rsidRPr="004A7BE4" w14:paraId="5D19ECDA" w14:textId="77777777" w:rsidTr="004A7BE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FECFB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Depressio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435138" w14:textId="0DDEAECB" w:rsidR="004A7BE4" w:rsidRPr="00450BF1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50BF1">
              <w:rPr>
                <w:rFonts w:ascii="Times New Roman" w:eastAsia="Times New Roman" w:hAnsi="Times New Roman" w:cs="Times New Roman"/>
                <w:lang w:eastAsia="en-GB"/>
              </w:rPr>
              <w:t>0.0</w:t>
            </w:r>
            <w:r w:rsidR="00450BF1" w:rsidRPr="00450BF1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450BF1">
              <w:rPr>
                <w:rFonts w:ascii="Times New Roman" w:eastAsia="Times New Roman" w:hAnsi="Times New Roman" w:cs="Times New Roman"/>
                <w:lang w:eastAsia="en-GB"/>
              </w:rPr>
              <w:t xml:space="preserve"> (0.02), 0.4</w:t>
            </w:r>
            <w:r w:rsidR="00450BF1" w:rsidRPr="00450BF1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8FAABB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12 (0.12), 0.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95BC86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11 (0.11), 0.3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6E2C6F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05 (0.06), 0.4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AB6A4D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31 (0.31), 0.32</w:t>
            </w:r>
          </w:p>
        </w:tc>
      </w:tr>
    </w:tbl>
    <w:p w14:paraId="46A06214" w14:textId="77777777" w:rsidR="0095402F" w:rsidRDefault="0095402F" w:rsidP="0095402F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14:paraId="11DF6EE9" w14:textId="77777777" w:rsidR="0095402F" w:rsidRPr="00C057B2" w:rsidRDefault="0095402F" w:rsidP="0095402F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14:paraId="43AEABB9" w14:textId="77777777" w:rsidR="0095402F" w:rsidRDefault="0095402F" w:rsidP="0095402F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  <w:sectPr w:rsidR="0095402F" w:rsidSect="0095402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FEB233" w14:textId="77777777" w:rsidR="0095402F" w:rsidRDefault="0095402F" w:rsidP="0095402F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95402F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Table </w:t>
      </w:r>
      <w:r w:rsidR="00EC528C">
        <w:rPr>
          <w:rFonts w:ascii="Times New Roman" w:hAnsi="Times New Roman" w:cs="Times New Roman"/>
          <w:b/>
          <w:sz w:val="24"/>
          <w:lang w:val="en-US"/>
        </w:rPr>
        <w:t>3</w:t>
      </w:r>
      <w:r w:rsidRPr="0095402F">
        <w:rPr>
          <w:rFonts w:ascii="Times New Roman" w:hAnsi="Times New Roman" w:cs="Times New Roman"/>
          <w:b/>
          <w:sz w:val="24"/>
          <w:lang w:val="en-US"/>
        </w:rPr>
        <w:t>:</w:t>
      </w:r>
      <w:r>
        <w:rPr>
          <w:rFonts w:ascii="Times New Roman" w:hAnsi="Times New Roman" w:cs="Times New Roman"/>
          <w:sz w:val="24"/>
          <w:lang w:val="en-US"/>
        </w:rPr>
        <w:t xml:space="preserve"> Linear mixed models testing associations between hope and life satisfaction with cognitive function and decline, excluding people who died during follow up</w:t>
      </w:r>
    </w:p>
    <w:tbl>
      <w:tblPr>
        <w:tblW w:w="14220" w:type="dxa"/>
        <w:tblLook w:val="04A0" w:firstRow="1" w:lastRow="0" w:firstColumn="1" w:lastColumn="0" w:noHBand="0" w:noVBand="1"/>
      </w:tblPr>
      <w:tblGrid>
        <w:gridCol w:w="3220"/>
        <w:gridCol w:w="2200"/>
        <w:gridCol w:w="2200"/>
        <w:gridCol w:w="2200"/>
        <w:gridCol w:w="2200"/>
        <w:gridCol w:w="2200"/>
      </w:tblGrid>
      <w:tr w:rsidR="004A7BE4" w:rsidRPr="004A7BE4" w14:paraId="05E5D63E" w14:textId="77777777" w:rsidTr="004A7BE4">
        <w:trPr>
          <w:trHeight w:val="570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707C6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20814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Overall Cognition 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BCB63D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Verbal fluency: Phonemic 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82D3B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Verbal fluency: Semantic 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C1FED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Memory 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1ABBA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Inductive reasoning </w:t>
            </w:r>
          </w:p>
        </w:tc>
      </w:tr>
      <w:tr w:rsidR="004A7BE4" w:rsidRPr="004A7BE4" w14:paraId="24D99208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8A991" w14:textId="3BEC7B08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  <w:t>Ho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DFD7D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267C5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3D5B8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AD614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375C3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7BE4" w:rsidRPr="004A7BE4" w14:paraId="653A2EA7" w14:textId="77777777" w:rsidTr="004A7BE4">
        <w:trPr>
          <w:trHeight w:val="57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40EBA" w14:textId="77777777" w:rsidR="004A7BE4" w:rsidRPr="004A7BE4" w:rsidRDefault="00AA277C" w:rsidP="00AA2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N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5DCE7" w14:textId="77777777" w:rsidR="004A7BE4" w:rsidRPr="004A7BE4" w:rsidRDefault="004A7BE4" w:rsidP="00AA2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</w:t>
            </w:r>
            <w:r w:rsidR="004251D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,</w:t>
            </w: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8298A" w14:textId="77777777" w:rsidR="004A7BE4" w:rsidRPr="004A7BE4" w:rsidRDefault="00AA277C" w:rsidP="00AA2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</w:t>
            </w:r>
            <w:r w:rsidR="004251D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E5FA3" w14:textId="77777777" w:rsidR="004A7BE4" w:rsidRPr="004A7BE4" w:rsidRDefault="00AA277C" w:rsidP="00AA2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</w:t>
            </w:r>
            <w:r w:rsidR="004251D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7C0A7" w14:textId="77777777" w:rsidR="004A7BE4" w:rsidRPr="004A7BE4" w:rsidRDefault="00AA277C" w:rsidP="00AA2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</w:t>
            </w:r>
            <w:r w:rsidR="004251D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68CF3" w14:textId="77777777" w:rsidR="004A7BE4" w:rsidRPr="004A7BE4" w:rsidRDefault="00AA277C" w:rsidP="00AA2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</w:t>
            </w:r>
            <w:r w:rsidR="004251D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99</w:t>
            </w:r>
          </w:p>
        </w:tc>
      </w:tr>
      <w:tr w:rsidR="004A7BE4" w:rsidRPr="004A7BE4" w14:paraId="567F1CF3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C977C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Tim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C2937" w14:textId="36C4E3F2" w:rsidR="004A7BE4" w:rsidRPr="00686F8B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86F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</w:t>
            </w:r>
            <w:r w:rsidR="00254819" w:rsidRPr="00686F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</w:t>
            </w:r>
            <w:r w:rsidRPr="00686F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(0.002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61387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9 (0.02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7CEC7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9 (0.02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46CA1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11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82924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23 (0.03), &lt;.001</w:t>
            </w:r>
          </w:p>
        </w:tc>
      </w:tr>
      <w:tr w:rsidR="004A7BE4" w:rsidRPr="004A7BE4" w14:paraId="0593E2C8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66C11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Ho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CC78D" w14:textId="294C83B4" w:rsidR="004A7BE4" w:rsidRPr="00686F8B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6F8B">
              <w:rPr>
                <w:rFonts w:ascii="Times New Roman" w:eastAsia="Times New Roman" w:hAnsi="Times New Roman" w:cs="Times New Roman"/>
                <w:lang w:eastAsia="en-GB"/>
              </w:rPr>
              <w:t>0.00</w:t>
            </w:r>
            <w:r w:rsidR="00254819" w:rsidRPr="00686F8B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686F8B">
              <w:rPr>
                <w:rFonts w:ascii="Times New Roman" w:eastAsia="Times New Roman" w:hAnsi="Times New Roman" w:cs="Times New Roman"/>
                <w:lang w:eastAsia="en-GB"/>
              </w:rPr>
              <w:t xml:space="preserve"> (0.002), 0.1</w:t>
            </w:r>
            <w:r w:rsidR="00254819" w:rsidRPr="00686F8B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06455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3 (0.01), 0.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5F14F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002 (0.01), 0.8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75B23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002 (0.01), 0.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015E0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05 (0.03), 0.09</w:t>
            </w:r>
          </w:p>
        </w:tc>
      </w:tr>
      <w:tr w:rsidR="004A7BE4" w:rsidRPr="004A7BE4" w14:paraId="47C9ECA5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FD32C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Hope X Tim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50184" w14:textId="6C9D8611" w:rsidR="004A7BE4" w:rsidRPr="00686F8B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6F8B">
              <w:rPr>
                <w:rFonts w:ascii="Times New Roman" w:eastAsia="Times New Roman" w:hAnsi="Times New Roman" w:cs="Times New Roman"/>
                <w:lang w:eastAsia="en-GB"/>
              </w:rPr>
              <w:t>0.0001 (0.0001), 0.</w:t>
            </w:r>
            <w:r w:rsidR="00254819" w:rsidRPr="00686F8B">
              <w:rPr>
                <w:rFonts w:ascii="Times New Roman" w:eastAsia="Times New Roman" w:hAnsi="Times New Roman" w:cs="Times New Roman"/>
                <w:lang w:eastAsia="en-GB"/>
              </w:rPr>
              <w:t>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8308C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0002 (0.001), 0.8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B2D9F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001 (0.001), 0.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20089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0001 (0.001), 0.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B3E18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3 (0.002), 0.03</w:t>
            </w:r>
          </w:p>
        </w:tc>
      </w:tr>
      <w:tr w:rsidR="004A7BE4" w:rsidRPr="004A7BE4" w14:paraId="20F94B84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84C30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Ethnic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F838A" w14:textId="77777777" w:rsidR="004A7BE4" w:rsidRPr="00686F8B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86F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93 (0.03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5FE28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2.93 (0.19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400C7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4.04 (0.17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E8744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1.41 (0.09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825A6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15.37 (0.48), &lt;.001</w:t>
            </w:r>
          </w:p>
        </w:tc>
      </w:tr>
      <w:tr w:rsidR="004A7BE4" w:rsidRPr="004A7BE4" w14:paraId="17BC9140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2C452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Se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24E90" w14:textId="5DEC4F3A" w:rsidR="004A7BE4" w:rsidRPr="00686F8B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86F8B">
              <w:rPr>
                <w:rFonts w:ascii="Times New Roman" w:eastAsia="Times New Roman" w:hAnsi="Times New Roman" w:cs="Times New Roman"/>
                <w:lang w:eastAsia="en-GB"/>
              </w:rPr>
              <w:t>-0.03 (0.02), 0.</w:t>
            </w:r>
            <w:r w:rsidR="00254819" w:rsidRPr="00686F8B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CBCCE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26 (0.11), 0.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42A83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12 (0.10), 0.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FD136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41 (0.06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9D491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4.30 (0.29), &lt;.001</w:t>
            </w:r>
          </w:p>
        </w:tc>
      </w:tr>
      <w:tr w:rsidR="004A7BE4" w:rsidRPr="004A7BE4" w14:paraId="7488E6B1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CFE2C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FA11F" w14:textId="77777777" w:rsidR="004A7BE4" w:rsidRPr="00686F8B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86F8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21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4F282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79 (0.04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853AD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84 (0.03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EBD49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56 (0.02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05E28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2.21 (0.10), &lt;.001</w:t>
            </w:r>
          </w:p>
        </w:tc>
      </w:tr>
      <w:tr w:rsidR="004A7BE4" w:rsidRPr="004A7BE4" w14:paraId="09DB67C3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6FD0E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Marital stat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6CA17" w14:textId="77777777" w:rsidR="004A7BE4" w:rsidRPr="00686F8B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3C38D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1C0FA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51EF8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1FC5E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7BE4" w:rsidRPr="004A7BE4" w14:paraId="3D2C0AEC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84D80" w14:textId="77777777" w:rsidR="004A7BE4" w:rsidRPr="004A7BE4" w:rsidRDefault="004A7BE4" w:rsidP="004A7B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Married/Cohabitin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2010A" w14:textId="77777777" w:rsidR="004A7BE4" w:rsidRPr="00686F8B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686F8B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EB8CC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42D9F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6F97D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E0A40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</w:tr>
      <w:tr w:rsidR="004A7BE4" w:rsidRPr="004A7BE4" w14:paraId="3D4536AD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BD91F" w14:textId="77777777" w:rsidR="004A7BE4" w:rsidRPr="004A7BE4" w:rsidRDefault="004A7BE4" w:rsidP="004A7B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Sing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56EDA" w14:textId="77777777" w:rsidR="004A7BE4" w:rsidRPr="00EC41CB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C41C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14 (0.03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A6CF2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79 (0.15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27242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55 (0.13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6087F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20 (0.07), 0.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0C4A8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1.56 (0.38), &lt;.001</w:t>
            </w:r>
          </w:p>
        </w:tc>
      </w:tr>
      <w:tr w:rsidR="004A7BE4" w:rsidRPr="004A7BE4" w14:paraId="78DAFF00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F55EE" w14:textId="77777777" w:rsidR="004A7BE4" w:rsidRPr="004A7BE4" w:rsidRDefault="004A7BE4" w:rsidP="004A7B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Divorce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03F16" w14:textId="77777777" w:rsidR="004A7BE4" w:rsidRPr="00EC41CB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C41C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9 (0.03), 0.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10E99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44 (0.19), 0.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9FB18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43 (0.17), 0.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296B2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10 (0.09), 0.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BEF60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1.02 (0.49), 0.04</w:t>
            </w:r>
          </w:p>
        </w:tc>
      </w:tr>
      <w:tr w:rsidR="004A7BE4" w:rsidRPr="004A7BE4" w14:paraId="5C46FB5C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5ADFF" w14:textId="77777777" w:rsidR="004A7BE4" w:rsidRPr="004A7BE4" w:rsidRDefault="004A7BE4" w:rsidP="004A7B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Widowe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0C104" w14:textId="77777777" w:rsidR="004A7BE4" w:rsidRPr="00EC41CB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C41C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12 (0.05), 0.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984D3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64 (0.25), 0.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992B5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61 (0.22), 0.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DED91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16 (0.13), 0.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F95EA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1.03 (0.65), 0.11</w:t>
            </w:r>
          </w:p>
        </w:tc>
      </w:tr>
      <w:tr w:rsidR="004A7BE4" w:rsidRPr="004A7BE4" w14:paraId="04738221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5F1F5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Educ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00F4F" w14:textId="77777777" w:rsidR="004A7BE4" w:rsidRPr="00EC41CB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C41C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3 (0.002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8123B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11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034AE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11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1C97B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4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B5E75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42 (0.03), &lt;.001</w:t>
            </w:r>
          </w:p>
        </w:tc>
      </w:tr>
      <w:tr w:rsidR="004A7BE4" w:rsidRPr="004A7BE4" w14:paraId="4C687402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3D460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Depress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073D0B" w14:textId="345ECD48" w:rsidR="004A7BE4" w:rsidRPr="00EC41CB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C41CB">
              <w:rPr>
                <w:rFonts w:ascii="Times New Roman" w:eastAsia="Times New Roman" w:hAnsi="Times New Roman" w:cs="Times New Roman"/>
                <w:lang w:eastAsia="en-GB"/>
              </w:rPr>
              <w:t>-0.01 (0.02), 0.</w:t>
            </w:r>
            <w:r w:rsidR="00EC41CB" w:rsidRPr="00EC41CB">
              <w:rPr>
                <w:rFonts w:ascii="Times New Roman" w:eastAsia="Times New Roman" w:hAnsi="Times New Roman" w:cs="Times New Roman"/>
                <w:lang w:eastAsia="en-GB"/>
              </w:rPr>
              <w:t>6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BDA47E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06 (0.13), 0.6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5C32EB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03 (0.11), 0.7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1A1D3D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10 (0.06), 0.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E08C06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02 (0.34), 0.96</w:t>
            </w:r>
          </w:p>
        </w:tc>
      </w:tr>
      <w:tr w:rsidR="004A7BE4" w:rsidRPr="004A7BE4" w14:paraId="252F9C18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7428C" w14:textId="7A38C4BC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  <w:t>Life satisfac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0DC30" w14:textId="77777777" w:rsidR="004A7BE4" w:rsidRPr="00254819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u w:val="single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BE36D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072BD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E8199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E8DB7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7BE4" w:rsidRPr="004A7BE4" w14:paraId="6CB80FC2" w14:textId="77777777" w:rsidTr="004A7BE4">
        <w:trPr>
          <w:trHeight w:val="5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40CE0" w14:textId="77777777" w:rsidR="004A7BE4" w:rsidRPr="004A7BE4" w:rsidRDefault="00AA277C" w:rsidP="00AA27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EEC425" w14:textId="77777777" w:rsidR="004A7BE4" w:rsidRPr="00FE1BAD" w:rsidRDefault="00AA277C" w:rsidP="00AA2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E1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</w:t>
            </w:r>
            <w:r w:rsidR="004251D1" w:rsidRPr="00FE1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,</w:t>
            </w:r>
            <w:r w:rsidRPr="00FE1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E77FF4" w14:textId="77777777" w:rsidR="004A7BE4" w:rsidRPr="004A7BE4" w:rsidRDefault="00AA277C" w:rsidP="00AA2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</w:t>
            </w:r>
            <w:r w:rsidR="004251D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249C8A" w14:textId="77777777" w:rsidR="004A7BE4" w:rsidRPr="004A7BE4" w:rsidRDefault="00AA277C" w:rsidP="00AA2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</w:t>
            </w:r>
            <w:r w:rsidR="004251D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963F5D" w14:textId="77777777" w:rsidR="004A7BE4" w:rsidRPr="004A7BE4" w:rsidRDefault="00AA277C" w:rsidP="00AA2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</w:t>
            </w:r>
            <w:r w:rsidR="004251D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19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099579" w14:textId="77777777" w:rsidR="004A7BE4" w:rsidRPr="004A7BE4" w:rsidRDefault="00AA277C" w:rsidP="00AA2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</w:t>
            </w:r>
            <w:r w:rsidR="004251D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99</w:t>
            </w:r>
          </w:p>
        </w:tc>
      </w:tr>
      <w:tr w:rsidR="004A7BE4" w:rsidRPr="004A7BE4" w14:paraId="29E6CCE4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16648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Tim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DCC13" w14:textId="17597CD2" w:rsidR="004A7BE4" w:rsidRPr="00FE1BAD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E1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</w:t>
            </w:r>
            <w:r w:rsidR="00814362" w:rsidRPr="00FE1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</w:t>
            </w:r>
            <w:r w:rsidRPr="00FE1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(0.002), .00</w:t>
            </w:r>
            <w:r w:rsidR="00814362" w:rsidRPr="00FE1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AA860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8 (0.02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A62EA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9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15E09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11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14D7F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19 (0.03), &lt;.001</w:t>
            </w:r>
          </w:p>
        </w:tc>
      </w:tr>
      <w:tr w:rsidR="004A7BE4" w:rsidRPr="004A7BE4" w14:paraId="6EF04C5E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F12CF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Life satisfac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149B7" w14:textId="76DB5888" w:rsidR="004A7BE4" w:rsidRPr="00FE1BAD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E1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</w:t>
            </w:r>
            <w:r w:rsidR="00814362" w:rsidRPr="00FE1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4</w:t>
            </w:r>
            <w:r w:rsidRPr="00FE1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5EC5D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19 (0.04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9816E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12 (0.03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7240A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04 (0.02), 0.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E6D9F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55 (0.09), &lt;.001</w:t>
            </w:r>
          </w:p>
        </w:tc>
      </w:tr>
      <w:tr w:rsidR="004A7BE4" w:rsidRPr="004A7BE4" w14:paraId="6C8CC406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EA9A9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Life satisfaction X Tim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F8772" w14:textId="3C8915B2" w:rsidR="004A7BE4" w:rsidRPr="00FE1BAD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E1BAD">
              <w:rPr>
                <w:rFonts w:ascii="Times New Roman" w:eastAsia="Times New Roman" w:hAnsi="Times New Roman" w:cs="Times New Roman"/>
                <w:lang w:eastAsia="en-GB"/>
              </w:rPr>
              <w:t>-0.000</w:t>
            </w:r>
            <w:r w:rsidR="00814362" w:rsidRPr="00FE1BAD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FE1BAD">
              <w:rPr>
                <w:rFonts w:ascii="Times New Roman" w:eastAsia="Times New Roman" w:hAnsi="Times New Roman" w:cs="Times New Roman"/>
                <w:lang w:eastAsia="en-GB"/>
              </w:rPr>
              <w:t xml:space="preserve"> (0.0004), 0.</w:t>
            </w:r>
            <w:r w:rsidR="00814362" w:rsidRPr="00FE1BAD">
              <w:rPr>
                <w:rFonts w:ascii="Times New Roman" w:eastAsia="Times New Roman" w:hAnsi="Times New Roman" w:cs="Times New Roman"/>
                <w:lang w:eastAsia="en-GB"/>
              </w:rPr>
              <w:t>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BEC18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002 (0.003), 0.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D19BA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001 (0.002), 0.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0D992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001 (0.002), 0.6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7B08C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002 (0.004), 0.58</w:t>
            </w:r>
          </w:p>
        </w:tc>
      </w:tr>
      <w:tr w:rsidR="004A7BE4" w:rsidRPr="004A7BE4" w14:paraId="6229930E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8F9DC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Ethnic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66B79" w14:textId="77777777" w:rsidR="004A7BE4" w:rsidRPr="00FE1BAD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E1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92 (0.03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5F937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2.87 (0.19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6A146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4.00 (0.17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5E2A8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1.40 (0.09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513E9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15.16 (0.48), &lt;.001</w:t>
            </w:r>
          </w:p>
        </w:tc>
      </w:tr>
      <w:tr w:rsidR="004A7BE4" w:rsidRPr="004A7BE4" w14:paraId="4DF12504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B6FE0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Se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FE4E1" w14:textId="7EF31F0D" w:rsidR="004A7BE4" w:rsidRPr="00FE1BAD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E1BAD">
              <w:rPr>
                <w:rFonts w:ascii="Times New Roman" w:eastAsia="Times New Roman" w:hAnsi="Times New Roman" w:cs="Times New Roman"/>
                <w:lang w:eastAsia="en-GB"/>
              </w:rPr>
              <w:t>-0.0</w:t>
            </w:r>
            <w:r w:rsidR="00FE1BAD" w:rsidRPr="00FE1BAD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Pr="00FE1BAD">
              <w:rPr>
                <w:rFonts w:ascii="Times New Roman" w:eastAsia="Times New Roman" w:hAnsi="Times New Roman" w:cs="Times New Roman"/>
                <w:lang w:eastAsia="en-GB"/>
              </w:rPr>
              <w:t xml:space="preserve"> (0.02), 0.0</w:t>
            </w:r>
            <w:r w:rsidR="00FE1BAD" w:rsidRPr="00FE1BAD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C52FF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26 (0.11), 0.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8D082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11 (0.10), 0.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3FD32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41 (0.06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52534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4.37 (0.29), &lt;.001</w:t>
            </w:r>
          </w:p>
        </w:tc>
      </w:tr>
      <w:tr w:rsidR="004A7BE4" w:rsidRPr="004A7BE4" w14:paraId="48DBEF5C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5DE39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B0D65" w14:textId="7475C9A6" w:rsidR="004A7BE4" w:rsidRPr="00FE1BAD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E1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2</w:t>
            </w:r>
            <w:r w:rsidR="00FE1BAD" w:rsidRPr="00FE1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</w:t>
            </w:r>
            <w:r w:rsidRPr="00FE1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DA99F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80 (0.04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0E8A5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85 (0.03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9B80C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56 (0.02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64E06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2.25 (0.10), &lt;.001</w:t>
            </w:r>
          </w:p>
        </w:tc>
      </w:tr>
      <w:tr w:rsidR="004A7BE4" w:rsidRPr="004A7BE4" w14:paraId="120A8FCF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A6937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Marital stat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33481" w14:textId="77777777" w:rsidR="004A7BE4" w:rsidRPr="00FE1BAD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20451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C6DE6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0B531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4122F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7BE4" w:rsidRPr="004A7BE4" w14:paraId="2A108627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BC00E" w14:textId="77777777" w:rsidR="004A7BE4" w:rsidRPr="004A7BE4" w:rsidRDefault="004A7BE4" w:rsidP="004A7B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Married/Cohabitin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3BA58" w14:textId="77777777" w:rsidR="004A7BE4" w:rsidRPr="00FE1BAD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FE1BA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092F7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2F522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2E64E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A06B8" w14:textId="77777777" w:rsidR="004A7BE4" w:rsidRPr="004A7BE4" w:rsidRDefault="004A7BE4" w:rsidP="004A7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</w:tr>
      <w:tr w:rsidR="004A7BE4" w:rsidRPr="004A7BE4" w14:paraId="7B5A6A3C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760AE" w14:textId="77777777" w:rsidR="004A7BE4" w:rsidRPr="004A7BE4" w:rsidRDefault="004A7BE4" w:rsidP="004A7B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Sing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4DD3B" w14:textId="77777777" w:rsidR="004A7BE4" w:rsidRPr="00FE1BAD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E1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13 (0.03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82176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75 (0.15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87D9E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50 (0.13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7D065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19 (0.07), 0.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27CCC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1.31 (0.38), 0.001</w:t>
            </w:r>
          </w:p>
        </w:tc>
      </w:tr>
      <w:tr w:rsidR="004A7BE4" w:rsidRPr="004A7BE4" w14:paraId="6811A764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A6E9D" w14:textId="77777777" w:rsidR="004A7BE4" w:rsidRPr="004A7BE4" w:rsidRDefault="004A7BE4" w:rsidP="004A7B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Divorce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26FC0" w14:textId="77777777" w:rsidR="004A7BE4" w:rsidRPr="00FE1BAD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E1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7 (0.03), 0.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5F61C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37 (0.19), 0.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F7673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35 (0.17), 0.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FF14A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08 (0.09), 0.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8AA15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64 (0.49), 0.19</w:t>
            </w:r>
          </w:p>
        </w:tc>
      </w:tr>
      <w:tr w:rsidR="004A7BE4" w:rsidRPr="004A7BE4" w14:paraId="48CA0302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F9746" w14:textId="77777777" w:rsidR="004A7BE4" w:rsidRPr="004A7BE4" w:rsidRDefault="004A7BE4" w:rsidP="004A7B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Widowe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B1A24" w14:textId="17FC6D65" w:rsidR="004A7BE4" w:rsidRPr="00FE1BAD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E1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1</w:t>
            </w:r>
            <w:r w:rsidR="00FE1BAD" w:rsidRPr="00FE1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</w:t>
            </w:r>
            <w:r w:rsidRPr="00FE1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(0.0</w:t>
            </w:r>
            <w:r w:rsidR="00FE1BAD" w:rsidRPr="00FE1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</w:t>
            </w:r>
            <w:r w:rsidRPr="00FE1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), 0.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6BC61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64 (0.25), 0.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5C541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57 (0.22), 0.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3DA8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15 (0.13), 0.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33737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73 (0.65), 0.26</w:t>
            </w:r>
          </w:p>
        </w:tc>
      </w:tr>
      <w:tr w:rsidR="004A7BE4" w:rsidRPr="004A7BE4" w14:paraId="5EB3500F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24F41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Educ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716D3" w14:textId="77777777" w:rsidR="004A7BE4" w:rsidRPr="00FE1BAD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E1BA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3 (0.002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38EEB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11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EA75C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11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75409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4 (0.01), &lt;.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F880F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42 (0.03), &lt;.001</w:t>
            </w:r>
          </w:p>
        </w:tc>
      </w:tr>
      <w:tr w:rsidR="004A7BE4" w:rsidRPr="004A7BE4" w14:paraId="3BE1A7C7" w14:textId="77777777" w:rsidTr="004A7BE4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133A86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Depress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B8EFD0" w14:textId="1A9036F1" w:rsidR="004A7BE4" w:rsidRPr="00FE1BAD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E1BAD">
              <w:rPr>
                <w:rFonts w:ascii="Times New Roman" w:eastAsia="Times New Roman" w:hAnsi="Times New Roman" w:cs="Times New Roman"/>
                <w:lang w:eastAsia="en-GB"/>
              </w:rPr>
              <w:t>0.02 (0.02), 0.4</w:t>
            </w:r>
            <w:r w:rsidR="00FE1BAD" w:rsidRPr="00FE1BAD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4BCD3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14 (0.12), 0.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CE8AE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11 (0.11), 0.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574922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-0.06 (0.06), 0.3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9D62BD" w14:textId="77777777" w:rsidR="004A7BE4" w:rsidRPr="004A7BE4" w:rsidRDefault="004A7BE4" w:rsidP="004A7B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7BE4">
              <w:rPr>
                <w:rFonts w:ascii="Times New Roman" w:eastAsia="Times New Roman" w:hAnsi="Times New Roman" w:cs="Times New Roman"/>
                <w:lang w:eastAsia="en-GB"/>
              </w:rPr>
              <w:t>0.41 (0.32), 0.20</w:t>
            </w:r>
          </w:p>
        </w:tc>
      </w:tr>
    </w:tbl>
    <w:p w14:paraId="5AEE6332" w14:textId="77777777" w:rsidR="0095402F" w:rsidRDefault="0095402F">
      <w:pPr>
        <w:rPr>
          <w:rFonts w:ascii="Times New Roman" w:hAnsi="Times New Roman" w:cs="Times New Roman"/>
          <w:sz w:val="24"/>
          <w:lang w:val="en-US"/>
        </w:rPr>
      </w:pPr>
    </w:p>
    <w:p w14:paraId="052E9EA5" w14:textId="77777777" w:rsidR="00A95DEC" w:rsidRDefault="00A95DEC" w:rsidP="00A95DEC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61D91BEC" w14:textId="77777777" w:rsidR="00A95DEC" w:rsidRDefault="00A95DEC" w:rsidP="00A95DEC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61112930" w14:textId="77777777" w:rsidR="00A95DEC" w:rsidRDefault="00A95DEC" w:rsidP="00A95DEC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  <w:sectPr w:rsidR="00A95DEC" w:rsidSect="0095402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8CD0202" w14:textId="6888C421" w:rsidR="00A95DEC" w:rsidRDefault="00A95DEC" w:rsidP="00A95DEC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Supplementary Table 4</w:t>
      </w:r>
      <w:r w:rsidRPr="0095402F">
        <w:rPr>
          <w:rFonts w:ascii="Times New Roman" w:hAnsi="Times New Roman" w:cs="Times New Roman"/>
          <w:b/>
          <w:sz w:val="24"/>
          <w:lang w:val="en-US"/>
        </w:rPr>
        <w:t>:</w:t>
      </w:r>
      <w:r>
        <w:rPr>
          <w:rFonts w:ascii="Times New Roman" w:hAnsi="Times New Roman" w:cs="Times New Roman"/>
          <w:sz w:val="24"/>
          <w:lang w:val="en-US"/>
        </w:rPr>
        <w:t xml:space="preserve"> Linear mixed models testing associations between hope and life satisfaction with cognitive function and decline, including age as categorical age bands and their interactions with time.</w:t>
      </w:r>
    </w:p>
    <w:tbl>
      <w:tblPr>
        <w:tblW w:w="12880" w:type="dxa"/>
        <w:tblLook w:val="04A0" w:firstRow="1" w:lastRow="0" w:firstColumn="1" w:lastColumn="0" w:noHBand="0" w:noVBand="1"/>
      </w:tblPr>
      <w:tblGrid>
        <w:gridCol w:w="3220"/>
        <w:gridCol w:w="3220"/>
        <w:gridCol w:w="3220"/>
        <w:gridCol w:w="3220"/>
      </w:tblGrid>
      <w:tr w:rsidR="002E037D" w:rsidRPr="002E037D" w14:paraId="499ED9E1" w14:textId="77777777" w:rsidTr="002E037D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0A61B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  <w:t>Hope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1118E" w14:textId="77777777" w:rsidR="002E037D" w:rsidRPr="002E037D" w:rsidRDefault="002E037D" w:rsidP="002E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=5,766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FB53D3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u w:val="single"/>
                <w:lang w:eastAsia="en-GB"/>
              </w:rPr>
              <w:t>Life satisfaction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CB8AF7" w14:textId="77777777" w:rsidR="002E037D" w:rsidRPr="002E037D" w:rsidRDefault="002E037D" w:rsidP="002E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=5,772</w:t>
            </w:r>
          </w:p>
        </w:tc>
      </w:tr>
      <w:tr w:rsidR="002E037D" w:rsidRPr="002E037D" w14:paraId="2C192503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976C2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Tim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DF180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-0.002 (0.002), .4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6B39D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Tim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54808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-0.001 (0.002), .59</w:t>
            </w:r>
          </w:p>
        </w:tc>
      </w:tr>
      <w:tr w:rsidR="002E037D" w:rsidRPr="002E037D" w14:paraId="00299089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DBE95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Hop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54C05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05 (0.002), 0.0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23941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Life satisfac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B397F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3 (0.01), &lt;.001</w:t>
            </w:r>
          </w:p>
        </w:tc>
      </w:tr>
      <w:tr w:rsidR="002E037D" w:rsidRPr="002E037D" w14:paraId="091D4382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A919D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Hope X Tim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11692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0.0002 (0.0001), 0.1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B9B6E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Life satisfaction X Tim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6B43D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0.0005 (0.0003), 0.18</w:t>
            </w:r>
          </w:p>
        </w:tc>
      </w:tr>
      <w:tr w:rsidR="002E037D" w:rsidRPr="002E037D" w14:paraId="62F63007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3804F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E255F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CA312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8E998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037D" w:rsidRPr="002E037D" w14:paraId="1E8EFE66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D6525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50-5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E05CC" w14:textId="77777777" w:rsidR="002E037D" w:rsidRPr="002E037D" w:rsidRDefault="002E037D" w:rsidP="002E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13647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50-5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C3376" w14:textId="77777777" w:rsidR="002E037D" w:rsidRPr="002E037D" w:rsidRDefault="002E037D" w:rsidP="002E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</w:tr>
      <w:tr w:rsidR="002E037D" w:rsidRPr="002E037D" w14:paraId="61A2DFF6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2624C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55-5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1F63F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17 (0.03), &lt;.00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09373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55-5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55DF8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-0.17 (0.03), &lt;.001</w:t>
            </w:r>
          </w:p>
        </w:tc>
      </w:tr>
      <w:tr w:rsidR="002E037D" w:rsidRPr="002E037D" w14:paraId="251C6BE0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6DDB9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60-6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4D7A0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32 (0.03), &lt;.00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0F1A9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60-6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3C6BF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-0.33 (0.03), &lt;.001</w:t>
            </w:r>
          </w:p>
        </w:tc>
      </w:tr>
      <w:tr w:rsidR="002E037D" w:rsidRPr="002E037D" w14:paraId="07472946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325CC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65-6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DF081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52 (0.03), &lt;.00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06632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65-6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D6421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-0.53 (0.03), &lt;.001</w:t>
            </w:r>
          </w:p>
        </w:tc>
      </w:tr>
      <w:tr w:rsidR="002E037D" w:rsidRPr="002E037D" w14:paraId="74A1E1D9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70977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70-7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30C6C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68 (0.04), &lt;.00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05E2E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70-7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9E779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-0.69 (0.04), &lt;.001</w:t>
            </w:r>
          </w:p>
        </w:tc>
      </w:tr>
      <w:tr w:rsidR="002E037D" w:rsidRPr="002E037D" w14:paraId="3EC06C30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23A52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Age X Tim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41243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D7035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Age X Tim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65465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037D" w:rsidRPr="002E037D" w14:paraId="0E25D9B3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34630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50-5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89260" w14:textId="77777777" w:rsidR="002E037D" w:rsidRPr="002E037D" w:rsidRDefault="002E037D" w:rsidP="002E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45F4B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50-5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881BD" w14:textId="77777777" w:rsidR="002E037D" w:rsidRPr="002E037D" w:rsidRDefault="002E037D" w:rsidP="002E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</w:tr>
      <w:tr w:rsidR="002E037D" w:rsidRPr="002E037D" w14:paraId="6BB20245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D57AE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55-5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99C21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04 (0.002), .0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789BC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55-5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BD2C7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04 (0.002), .02</w:t>
            </w:r>
          </w:p>
        </w:tc>
      </w:tr>
      <w:tr w:rsidR="002E037D" w:rsidRPr="002E037D" w14:paraId="7FB02152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DF313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60-6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2E9DB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1 (0.002), &lt;.00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25B1E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60-6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E383B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1 (0.002), &lt;.001</w:t>
            </w:r>
          </w:p>
        </w:tc>
      </w:tr>
      <w:tr w:rsidR="002E037D" w:rsidRPr="002E037D" w14:paraId="393E280E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B4A97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65-6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949D1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3 (0.002), &lt;.00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18AEC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65-6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B822F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3 (0.002), &lt;.001</w:t>
            </w:r>
          </w:p>
        </w:tc>
      </w:tr>
      <w:tr w:rsidR="002E037D" w:rsidRPr="002E037D" w14:paraId="685A4E39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378E7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70-7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20B43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3 (0.002), &lt;.00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6DEE9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70-7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254C1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3 (0.002), &lt;.001</w:t>
            </w:r>
          </w:p>
        </w:tc>
      </w:tr>
      <w:tr w:rsidR="002E037D" w:rsidRPr="002E037D" w14:paraId="7F0A119A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7D6F1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Ethnicity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DCD84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90 (0.03), &lt;.00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2256F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Ethnicity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2DD21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90 (0.03), &lt;.001</w:t>
            </w:r>
          </w:p>
        </w:tc>
      </w:tr>
      <w:tr w:rsidR="002E037D" w:rsidRPr="002E037D" w14:paraId="3734007F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24040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Sex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7A21B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-0.03 (0.02), 0.0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2AAE5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Sex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2D8CD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-0.04 (0.02), 0.05</w:t>
            </w:r>
          </w:p>
        </w:tc>
      </w:tr>
      <w:tr w:rsidR="002E037D" w:rsidRPr="002E037D" w14:paraId="762AE431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3E1AD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Marital statu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58602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2E49A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Marital statu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8B4C0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037D" w:rsidRPr="002E037D" w14:paraId="25601135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11FB6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Married/Cohabitin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A8953" w14:textId="77777777" w:rsidR="002E037D" w:rsidRPr="002E037D" w:rsidRDefault="002E037D" w:rsidP="002E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2E076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Married/Cohabitin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9E842" w14:textId="77777777" w:rsidR="002E037D" w:rsidRPr="002E037D" w:rsidRDefault="002E037D" w:rsidP="002E0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F</w:t>
            </w:r>
          </w:p>
        </w:tc>
      </w:tr>
      <w:tr w:rsidR="002E037D" w:rsidRPr="002E037D" w14:paraId="6B95D708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0E0F0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Sing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4A59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13 (0.03), &lt;.00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B3F94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Sing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2E55B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11 (0.03), &lt;.001</w:t>
            </w:r>
          </w:p>
        </w:tc>
      </w:tr>
      <w:tr w:rsidR="002E037D" w:rsidRPr="002E037D" w14:paraId="2FD710AA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73B39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Divorce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7FA83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9 (0.03), 0.00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2305C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Divorce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5F8D0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07 (0.03), 0.02</w:t>
            </w:r>
          </w:p>
        </w:tc>
      </w:tr>
      <w:tr w:rsidR="002E037D" w:rsidRPr="002E037D" w14:paraId="30392302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72013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Widowe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65C54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11 (0.04), 0.0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10425" w14:textId="77777777" w:rsidR="002E037D" w:rsidRPr="002E037D" w:rsidRDefault="002E037D" w:rsidP="002E0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Widowe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8BC35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-0.10 (0.04), 0.02</w:t>
            </w:r>
          </w:p>
        </w:tc>
      </w:tr>
      <w:tr w:rsidR="002E037D" w:rsidRPr="002E037D" w14:paraId="30FF8459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0D0D5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Educa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82B56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3 (0.002), &lt;.00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33F50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Educa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094F6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3 (0.002), &lt;.001</w:t>
            </w:r>
          </w:p>
        </w:tc>
      </w:tr>
      <w:tr w:rsidR="002E037D" w:rsidRPr="002E037D" w14:paraId="0C23937A" w14:textId="77777777" w:rsidTr="002E037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852226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Depressi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7BE125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-0.01 (0.02), 0.6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9445F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Depressi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40DB23" w14:textId="77777777" w:rsidR="002E037D" w:rsidRPr="002E037D" w:rsidRDefault="002E037D" w:rsidP="002E037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37D">
              <w:rPr>
                <w:rFonts w:ascii="Times New Roman" w:eastAsia="Times New Roman" w:hAnsi="Times New Roman" w:cs="Times New Roman"/>
                <w:lang w:eastAsia="en-GB"/>
              </w:rPr>
              <w:t>0.01 (0.02), 0.48</w:t>
            </w:r>
          </w:p>
        </w:tc>
      </w:tr>
    </w:tbl>
    <w:p w14:paraId="089BEBEF" w14:textId="77777777" w:rsidR="001D018E" w:rsidRDefault="001D018E" w:rsidP="001D018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  <w:sectPr w:rsidR="001D018E" w:rsidSect="0095402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A8131D4" w14:textId="77777777" w:rsidR="001D018E" w:rsidRDefault="001D018E" w:rsidP="001D018E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lastRenderedPageBreak/>
        <w:t>Supplementary Table 5:</w:t>
      </w:r>
      <w:r>
        <w:rPr>
          <w:rFonts w:ascii="Times New Roman" w:hAnsi="Times New Roman" w:cs="Times New Roman"/>
          <w:sz w:val="24"/>
          <w:lang w:val="en-US"/>
        </w:rPr>
        <w:t xml:space="preserve"> Models stratified by sex.</w:t>
      </w:r>
    </w:p>
    <w:tbl>
      <w:tblPr>
        <w:tblW w:w="7320" w:type="dxa"/>
        <w:tblLook w:val="04A0" w:firstRow="1" w:lastRow="0" w:firstColumn="1" w:lastColumn="0" w:noHBand="0" w:noVBand="1"/>
      </w:tblPr>
      <w:tblGrid>
        <w:gridCol w:w="3420"/>
        <w:gridCol w:w="3900"/>
      </w:tblGrid>
      <w:tr w:rsidR="005B42FF" w:rsidRPr="005B42FF" w14:paraId="1B8B3D79" w14:textId="77777777" w:rsidTr="005B42FF">
        <w:trPr>
          <w:trHeight w:val="312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EBA2A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IFE SATISFACTION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8ACD4" w14:textId="77777777" w:rsidR="005B42FF" w:rsidRPr="005B42FF" w:rsidRDefault="005B42FF" w:rsidP="005B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B42FF" w:rsidRPr="005B42FF" w14:paraId="7C586B4E" w14:textId="77777777" w:rsidTr="005B42FF">
        <w:trPr>
          <w:trHeight w:val="312"/>
        </w:trPr>
        <w:tc>
          <w:tcPr>
            <w:tcW w:w="7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C2197B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n</w:t>
            </w:r>
          </w:p>
        </w:tc>
      </w:tr>
      <w:tr w:rsidR="005B42FF" w:rsidRPr="005B42FF" w14:paraId="09492445" w14:textId="77777777" w:rsidTr="005B42FF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9978E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fe satisfaction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8051E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, (0.007), &lt;.001</w:t>
            </w:r>
          </w:p>
        </w:tc>
      </w:tr>
      <w:tr w:rsidR="005B42FF" w:rsidRPr="005B42FF" w14:paraId="7F3AD57C" w14:textId="77777777" w:rsidTr="005B42FF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132C6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fe satisfaction X Time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5A941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, (0.000), .71</w:t>
            </w:r>
          </w:p>
        </w:tc>
      </w:tr>
      <w:tr w:rsidR="005B42FF" w:rsidRPr="005B42FF" w14:paraId="670B50F4" w14:textId="77777777" w:rsidTr="005B42FF">
        <w:trPr>
          <w:trHeight w:val="312"/>
        </w:trPr>
        <w:tc>
          <w:tcPr>
            <w:tcW w:w="7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1D0311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omen</w:t>
            </w:r>
          </w:p>
        </w:tc>
      </w:tr>
      <w:tr w:rsidR="005B42FF" w:rsidRPr="005B42FF" w14:paraId="7A159573" w14:textId="77777777" w:rsidTr="005B42FF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DA02B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fe satisfaction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6714E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, (0.01), .03</w:t>
            </w:r>
          </w:p>
        </w:tc>
      </w:tr>
      <w:tr w:rsidR="005B42FF" w:rsidRPr="005B42FF" w14:paraId="00F302B1" w14:textId="77777777" w:rsidTr="005B42FF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34DFF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fe satisfaction X Tim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3F4CB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, (0.001), .97</w:t>
            </w:r>
          </w:p>
        </w:tc>
      </w:tr>
    </w:tbl>
    <w:p w14:paraId="69DB20C4" w14:textId="1CC424CB" w:rsidR="001D018E" w:rsidRDefault="005B42FF" w:rsidP="001D018E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*Stratified models for hope not run, as there was no significant sex interaction.</w:t>
      </w:r>
    </w:p>
    <w:p w14:paraId="0513A3CE" w14:textId="77777777" w:rsidR="001D018E" w:rsidRDefault="001D018E" w:rsidP="001D018E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637CEFAB" w14:textId="77777777" w:rsidR="001D018E" w:rsidRDefault="001D018E" w:rsidP="001D018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5BA608C4" w14:textId="77777777" w:rsidR="001D018E" w:rsidRDefault="001D018E" w:rsidP="001D018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421EF223" w14:textId="77777777" w:rsidR="001D018E" w:rsidRDefault="001D018E" w:rsidP="001D018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83C0E52" w14:textId="77777777" w:rsidR="001D018E" w:rsidRDefault="001D018E" w:rsidP="001D018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  <w:sectPr w:rsidR="001D018E" w:rsidSect="0095402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961663C" w14:textId="0BAB350D" w:rsidR="001D018E" w:rsidRDefault="001D018E" w:rsidP="001D018E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lastRenderedPageBreak/>
        <w:t>Supplementary Table 6:</w:t>
      </w:r>
      <w:r>
        <w:rPr>
          <w:rFonts w:ascii="Times New Roman" w:hAnsi="Times New Roman" w:cs="Times New Roman"/>
          <w:sz w:val="24"/>
          <w:lang w:val="en-US"/>
        </w:rPr>
        <w:t xml:space="preserve"> Models stratified by age group.</w:t>
      </w:r>
    </w:p>
    <w:tbl>
      <w:tblPr>
        <w:tblW w:w="7320" w:type="dxa"/>
        <w:tblLook w:val="04A0" w:firstRow="1" w:lastRow="0" w:firstColumn="1" w:lastColumn="0" w:noHBand="0" w:noVBand="1"/>
      </w:tblPr>
      <w:tblGrid>
        <w:gridCol w:w="3420"/>
        <w:gridCol w:w="3900"/>
      </w:tblGrid>
      <w:tr w:rsidR="005B42FF" w:rsidRPr="005B42FF" w14:paraId="26074431" w14:textId="77777777" w:rsidTr="005B42FF">
        <w:trPr>
          <w:trHeight w:val="312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A5894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OPE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4F352" w14:textId="77777777" w:rsidR="005B42FF" w:rsidRPr="005B42FF" w:rsidRDefault="005B42FF" w:rsidP="005B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B42FF" w:rsidRPr="005B42FF" w14:paraId="6364F05F" w14:textId="77777777" w:rsidTr="005B42FF">
        <w:trPr>
          <w:trHeight w:val="312"/>
        </w:trPr>
        <w:tc>
          <w:tcPr>
            <w:tcW w:w="7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CFD680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Younger &lt;65</w:t>
            </w:r>
          </w:p>
        </w:tc>
      </w:tr>
      <w:tr w:rsidR="005B42FF" w:rsidRPr="005B42FF" w14:paraId="4A09D50D" w14:textId="77777777" w:rsidTr="005B42FF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660BA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pe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98ED9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, (0.002), .44</w:t>
            </w:r>
          </w:p>
        </w:tc>
      </w:tr>
      <w:tr w:rsidR="005B42FF" w:rsidRPr="005B42FF" w14:paraId="597D2D77" w14:textId="77777777" w:rsidTr="005B42FF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F32BB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pe X Time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A160F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, (0.000), .09</w:t>
            </w:r>
          </w:p>
        </w:tc>
      </w:tr>
      <w:tr w:rsidR="005B42FF" w:rsidRPr="005B42FF" w14:paraId="46E0C77B" w14:textId="77777777" w:rsidTr="005B42FF">
        <w:trPr>
          <w:trHeight w:val="312"/>
        </w:trPr>
        <w:tc>
          <w:tcPr>
            <w:tcW w:w="7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461D5A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lder &gt;65</w:t>
            </w:r>
          </w:p>
        </w:tc>
      </w:tr>
      <w:tr w:rsidR="005B42FF" w:rsidRPr="005B42FF" w14:paraId="6E6F102F" w14:textId="77777777" w:rsidTr="005B42FF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1A5F5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pe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86D8A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, (0.004), .03</w:t>
            </w:r>
          </w:p>
        </w:tc>
      </w:tr>
      <w:tr w:rsidR="005B42FF" w:rsidRPr="005B42FF" w14:paraId="4695FAC9" w14:textId="77777777" w:rsidTr="005B42FF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CDF19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pe X Tim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979E06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, (0.000), .25</w:t>
            </w:r>
          </w:p>
        </w:tc>
      </w:tr>
      <w:tr w:rsidR="005B42FF" w:rsidRPr="005B42FF" w14:paraId="27EE1CB5" w14:textId="77777777" w:rsidTr="005B42FF">
        <w:trPr>
          <w:trHeight w:val="312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2CA1D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IFE SATISFACTION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06CE4" w14:textId="77777777" w:rsidR="005B42FF" w:rsidRPr="005B42FF" w:rsidRDefault="005B42FF" w:rsidP="005B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B42FF" w:rsidRPr="005B42FF" w14:paraId="6BA422F0" w14:textId="77777777" w:rsidTr="005B42FF">
        <w:trPr>
          <w:trHeight w:val="312"/>
        </w:trPr>
        <w:tc>
          <w:tcPr>
            <w:tcW w:w="7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D006DC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Younger &lt;65</w:t>
            </w:r>
          </w:p>
        </w:tc>
      </w:tr>
      <w:tr w:rsidR="005B42FF" w:rsidRPr="005B42FF" w14:paraId="73CC2850" w14:textId="77777777" w:rsidTr="005B42FF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D40E9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fe satisfaction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FD787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, (0.007), .003</w:t>
            </w:r>
          </w:p>
        </w:tc>
      </w:tr>
      <w:tr w:rsidR="005B42FF" w:rsidRPr="005B42FF" w14:paraId="60BFF67B" w14:textId="77777777" w:rsidTr="005B42FF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36FD5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fe satisfaction X Time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63870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, (0.000), .40</w:t>
            </w:r>
          </w:p>
        </w:tc>
      </w:tr>
      <w:tr w:rsidR="005B42FF" w:rsidRPr="005B42FF" w14:paraId="536495C6" w14:textId="77777777" w:rsidTr="005B42FF">
        <w:trPr>
          <w:trHeight w:val="312"/>
        </w:trPr>
        <w:tc>
          <w:tcPr>
            <w:tcW w:w="7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5FA5B3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lder &gt;65</w:t>
            </w:r>
          </w:p>
        </w:tc>
      </w:tr>
      <w:tr w:rsidR="005B42FF" w:rsidRPr="005B42FF" w14:paraId="3441EB0A" w14:textId="77777777" w:rsidTr="005B42FF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2AD49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fe satisfaction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EB9FD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, (0.01), .001</w:t>
            </w:r>
          </w:p>
        </w:tc>
      </w:tr>
      <w:tr w:rsidR="005B42FF" w:rsidRPr="005B42FF" w14:paraId="107FC23F" w14:textId="77777777" w:rsidTr="005B42FF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E2A716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fe satisfaction X Tim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0E9A3" w14:textId="77777777" w:rsidR="005B42FF" w:rsidRPr="005B42FF" w:rsidRDefault="005B42FF" w:rsidP="005B4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4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, (0.001), .82</w:t>
            </w:r>
          </w:p>
        </w:tc>
      </w:tr>
    </w:tbl>
    <w:p w14:paraId="19F65534" w14:textId="77777777" w:rsidR="001D018E" w:rsidRDefault="001D018E" w:rsidP="001D018E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27C35B4E" w14:textId="77777777" w:rsidR="001D018E" w:rsidRPr="001D018E" w:rsidRDefault="001D018E" w:rsidP="001D018E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67CD56C7" w14:textId="77777777" w:rsidR="00A95DEC" w:rsidRDefault="00A95DEC" w:rsidP="00A95DEC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13047E30" w14:textId="77777777" w:rsidR="00A95DEC" w:rsidRDefault="00A95DEC" w:rsidP="00A95DEC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6F6DF7EC" w14:textId="77777777" w:rsidR="00A95DEC" w:rsidRPr="00C057B2" w:rsidRDefault="00A95DEC">
      <w:pPr>
        <w:rPr>
          <w:rFonts w:ascii="Times New Roman" w:hAnsi="Times New Roman" w:cs="Times New Roman"/>
          <w:sz w:val="24"/>
          <w:lang w:val="en-US"/>
        </w:rPr>
      </w:pPr>
    </w:p>
    <w:sectPr w:rsidR="00A95DEC" w:rsidRPr="00C057B2" w:rsidSect="009540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57B2"/>
    <w:rsid w:val="00045803"/>
    <w:rsid w:val="000D1E20"/>
    <w:rsid w:val="001D018E"/>
    <w:rsid w:val="00233DC6"/>
    <w:rsid w:val="00254819"/>
    <w:rsid w:val="002E037D"/>
    <w:rsid w:val="003B681D"/>
    <w:rsid w:val="004251D1"/>
    <w:rsid w:val="00435A0F"/>
    <w:rsid w:val="00450BF1"/>
    <w:rsid w:val="004A7BE4"/>
    <w:rsid w:val="005B42FF"/>
    <w:rsid w:val="005C4FAF"/>
    <w:rsid w:val="006034F4"/>
    <w:rsid w:val="00635FCC"/>
    <w:rsid w:val="00686F8B"/>
    <w:rsid w:val="007C652C"/>
    <w:rsid w:val="00814362"/>
    <w:rsid w:val="0085424A"/>
    <w:rsid w:val="008F3CC3"/>
    <w:rsid w:val="0095402F"/>
    <w:rsid w:val="00970ABC"/>
    <w:rsid w:val="00A95DEC"/>
    <w:rsid w:val="00AA277C"/>
    <w:rsid w:val="00BF604F"/>
    <w:rsid w:val="00BF7F4A"/>
    <w:rsid w:val="00C057B2"/>
    <w:rsid w:val="00CD3744"/>
    <w:rsid w:val="00CE782B"/>
    <w:rsid w:val="00D15218"/>
    <w:rsid w:val="00D42239"/>
    <w:rsid w:val="00D75CF2"/>
    <w:rsid w:val="00D81118"/>
    <w:rsid w:val="00E00FEE"/>
    <w:rsid w:val="00E30B01"/>
    <w:rsid w:val="00E84D8A"/>
    <w:rsid w:val="00E877D9"/>
    <w:rsid w:val="00EA2722"/>
    <w:rsid w:val="00EC41CB"/>
    <w:rsid w:val="00EC528C"/>
    <w:rsid w:val="00FE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1A8F7"/>
  <w15:chartTrackingRefBased/>
  <w15:docId w15:val="{626C79BB-1625-4DA2-B545-644DA8458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5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52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21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2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1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1</Pages>
  <Words>1638</Words>
  <Characters>933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John</dc:creator>
  <cp:keywords/>
  <dc:description/>
  <cp:lastModifiedBy>John, Amber</cp:lastModifiedBy>
  <cp:revision>10</cp:revision>
  <dcterms:created xsi:type="dcterms:W3CDTF">2025-03-06T12:20:00Z</dcterms:created>
  <dcterms:modified xsi:type="dcterms:W3CDTF">2025-10-15T07:23:00Z</dcterms:modified>
</cp:coreProperties>
</file>